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B8A04" w14:textId="144FF7BC" w:rsidR="00A8561E" w:rsidRPr="00053E9E" w:rsidRDefault="00053E9E">
      <w:pPr>
        <w:rPr>
          <w:b/>
          <w:bCs/>
          <w:sz w:val="24"/>
          <w:szCs w:val="24"/>
        </w:rPr>
      </w:pPr>
      <w:r w:rsidRPr="00053E9E">
        <w:rPr>
          <w:b/>
          <w:bCs/>
          <w:sz w:val="24"/>
          <w:szCs w:val="24"/>
        </w:rPr>
        <w:t>Supplemental Figure 1:  VIR-2482 Nasopharyngeal Pharmacokinetics</w:t>
      </w:r>
      <w:r w:rsidR="001C2EE6">
        <w:rPr>
          <w:b/>
          <w:bCs/>
          <w:sz w:val="24"/>
          <w:szCs w:val="24"/>
        </w:rPr>
        <w:t xml:space="preserve"> Analyzed </w:t>
      </w:r>
      <w:r w:rsidR="00740998">
        <w:rPr>
          <w:b/>
          <w:bCs/>
          <w:sz w:val="24"/>
          <w:szCs w:val="24"/>
        </w:rPr>
        <w:t xml:space="preserve">by the </w:t>
      </w:r>
      <w:r w:rsidRPr="00053E9E">
        <w:rPr>
          <w:b/>
          <w:bCs/>
          <w:sz w:val="24"/>
          <w:szCs w:val="24"/>
        </w:rPr>
        <w:t>M5 Method</w:t>
      </w:r>
    </w:p>
    <w:p w14:paraId="3DED6D19" w14:textId="192C74FA" w:rsidR="00053E9E" w:rsidRDefault="00B953B4">
      <w:r>
        <w:object w:dxaOrig="10035" w:dyaOrig="4694" w14:anchorId="6D9564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67.7pt;height:218.9pt" o:ole="">
            <v:imagedata r:id="rId4" o:title=""/>
          </v:shape>
          <o:OLEObject Type="Embed" ProgID="Prism9.Document" ShapeID="_x0000_i1028" DrawAspect="Content" ObjectID="_1765691724" r:id="rId5"/>
        </w:object>
      </w:r>
    </w:p>
    <w:tbl>
      <w:tblPr>
        <w:tblStyle w:val="TableGrid"/>
        <w:tblW w:w="9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842"/>
        <w:gridCol w:w="842"/>
        <w:gridCol w:w="843"/>
        <w:gridCol w:w="842"/>
        <w:gridCol w:w="843"/>
        <w:gridCol w:w="842"/>
        <w:gridCol w:w="843"/>
        <w:gridCol w:w="842"/>
        <w:gridCol w:w="842"/>
      </w:tblGrid>
      <w:tr w:rsidR="00AE2F4E" w:rsidRPr="00A43882" w14:paraId="2484237C" w14:textId="77777777" w:rsidTr="008001FF">
        <w:trPr>
          <w:trHeight w:val="18"/>
        </w:trPr>
        <w:tc>
          <w:tcPr>
            <w:tcW w:w="9382" w:type="dxa"/>
            <w:gridSpan w:val="10"/>
            <w:vAlign w:val="bottom"/>
          </w:tcPr>
          <w:p w14:paraId="6D104717" w14:textId="4C04EEE8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 xml:space="preserve">Number of </w:t>
            </w:r>
            <w:r w:rsidR="001C2EE6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Results</w:t>
            </w: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="001C2EE6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p</w:t>
            </w: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er Timepoint</w:t>
            </w:r>
          </w:p>
        </w:tc>
      </w:tr>
      <w:tr w:rsidR="00AE2F4E" w:rsidRPr="00A43882" w14:paraId="008F6CE1" w14:textId="77777777" w:rsidTr="008001FF">
        <w:trPr>
          <w:trHeight w:val="18"/>
        </w:trPr>
        <w:tc>
          <w:tcPr>
            <w:tcW w:w="1801" w:type="dxa"/>
            <w:vAlign w:val="bottom"/>
          </w:tcPr>
          <w:p w14:paraId="7C5215B3" w14:textId="77777777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Study Days</w:t>
            </w:r>
          </w:p>
        </w:tc>
        <w:tc>
          <w:tcPr>
            <w:tcW w:w="842" w:type="dxa"/>
            <w:vAlign w:val="bottom"/>
          </w:tcPr>
          <w:p w14:paraId="74176311" w14:textId="77777777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842" w:type="dxa"/>
            <w:vAlign w:val="bottom"/>
          </w:tcPr>
          <w:p w14:paraId="40408ADF" w14:textId="77777777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843" w:type="dxa"/>
            <w:vAlign w:val="bottom"/>
          </w:tcPr>
          <w:p w14:paraId="071C650E" w14:textId="77777777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42" w:type="dxa"/>
            <w:vAlign w:val="bottom"/>
          </w:tcPr>
          <w:p w14:paraId="675D8DF8" w14:textId="77777777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843" w:type="dxa"/>
            <w:vAlign w:val="bottom"/>
          </w:tcPr>
          <w:p w14:paraId="0B1C52AA" w14:textId="77777777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842" w:type="dxa"/>
            <w:vAlign w:val="bottom"/>
          </w:tcPr>
          <w:p w14:paraId="589C08FE" w14:textId="77777777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843" w:type="dxa"/>
            <w:vAlign w:val="bottom"/>
          </w:tcPr>
          <w:p w14:paraId="7511CBD1" w14:textId="77777777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57</w:t>
            </w:r>
          </w:p>
        </w:tc>
        <w:tc>
          <w:tcPr>
            <w:tcW w:w="842" w:type="dxa"/>
            <w:vAlign w:val="bottom"/>
          </w:tcPr>
          <w:p w14:paraId="46C4FF12" w14:textId="77777777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85</w:t>
            </w:r>
          </w:p>
        </w:tc>
        <w:tc>
          <w:tcPr>
            <w:tcW w:w="842" w:type="dxa"/>
            <w:vAlign w:val="bottom"/>
          </w:tcPr>
          <w:p w14:paraId="0E7A2FFB" w14:textId="77777777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239</w:t>
            </w:r>
          </w:p>
        </w:tc>
      </w:tr>
      <w:tr w:rsidR="00AE2F4E" w:rsidRPr="00A43882" w14:paraId="0391BF50" w14:textId="77777777" w:rsidTr="008001FF">
        <w:trPr>
          <w:trHeight w:val="18"/>
        </w:trPr>
        <w:tc>
          <w:tcPr>
            <w:tcW w:w="1801" w:type="dxa"/>
            <w:vAlign w:val="bottom"/>
          </w:tcPr>
          <w:p w14:paraId="1950AC29" w14:textId="77777777" w:rsidR="00AE2F4E" w:rsidRPr="00AE2F4E" w:rsidRDefault="00AE2F4E" w:rsidP="008001FF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VIR-2482 60 mg</w:t>
            </w:r>
          </w:p>
        </w:tc>
        <w:tc>
          <w:tcPr>
            <w:tcW w:w="842" w:type="dxa"/>
            <w:vAlign w:val="bottom"/>
          </w:tcPr>
          <w:p w14:paraId="46E9721E" w14:textId="5AD16CE6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04CBCA59" w14:textId="01148683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3" w:type="dxa"/>
            <w:vAlign w:val="bottom"/>
          </w:tcPr>
          <w:p w14:paraId="191E613F" w14:textId="108F5EB9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3D85681B" w14:textId="60AF1DA9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3" w:type="dxa"/>
            <w:vAlign w:val="bottom"/>
          </w:tcPr>
          <w:p w14:paraId="41F7B2D1" w14:textId="72C9C145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2" w:type="dxa"/>
            <w:vAlign w:val="bottom"/>
          </w:tcPr>
          <w:p w14:paraId="5693E20D" w14:textId="7C41AE28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3" w:type="dxa"/>
            <w:vAlign w:val="bottom"/>
          </w:tcPr>
          <w:p w14:paraId="0253FCAB" w14:textId="22C4F6DF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2" w:type="dxa"/>
            <w:vAlign w:val="bottom"/>
          </w:tcPr>
          <w:p w14:paraId="6B10EDD5" w14:textId="13A31891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42" w:type="dxa"/>
            <w:vAlign w:val="bottom"/>
          </w:tcPr>
          <w:p w14:paraId="0380E9B0" w14:textId="51EA5298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</w:t>
            </w:r>
          </w:p>
        </w:tc>
      </w:tr>
      <w:tr w:rsidR="00AE2F4E" w:rsidRPr="00A43882" w14:paraId="2B36B17B" w14:textId="77777777" w:rsidTr="008001FF">
        <w:trPr>
          <w:trHeight w:val="18"/>
        </w:trPr>
        <w:tc>
          <w:tcPr>
            <w:tcW w:w="1801" w:type="dxa"/>
            <w:vAlign w:val="bottom"/>
          </w:tcPr>
          <w:p w14:paraId="09650049" w14:textId="77777777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VIR-2482 300 mg</w:t>
            </w:r>
          </w:p>
        </w:tc>
        <w:tc>
          <w:tcPr>
            <w:tcW w:w="842" w:type="dxa"/>
            <w:vAlign w:val="bottom"/>
          </w:tcPr>
          <w:p w14:paraId="02C8A80C" w14:textId="69B02206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66E37853" w14:textId="0832040B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3" w:type="dxa"/>
            <w:vAlign w:val="bottom"/>
          </w:tcPr>
          <w:p w14:paraId="3F8BE930" w14:textId="28DC777E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757DA988" w14:textId="2576E366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3" w:type="dxa"/>
            <w:vAlign w:val="bottom"/>
          </w:tcPr>
          <w:p w14:paraId="70DDB11A" w14:textId="240D34B1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03E02577" w14:textId="3FA89C14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3" w:type="dxa"/>
            <w:vAlign w:val="bottom"/>
          </w:tcPr>
          <w:p w14:paraId="4909F2D0" w14:textId="2C233FFF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2" w:type="dxa"/>
            <w:vAlign w:val="bottom"/>
          </w:tcPr>
          <w:p w14:paraId="1DB4F253" w14:textId="0586E3CB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41C12F0C" w14:textId="60CA2D68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</w:t>
            </w:r>
          </w:p>
        </w:tc>
      </w:tr>
      <w:tr w:rsidR="00AE2F4E" w:rsidRPr="00A43882" w14:paraId="18A93191" w14:textId="77777777" w:rsidTr="008001FF">
        <w:trPr>
          <w:trHeight w:val="18"/>
        </w:trPr>
        <w:tc>
          <w:tcPr>
            <w:tcW w:w="1801" w:type="dxa"/>
            <w:vAlign w:val="bottom"/>
          </w:tcPr>
          <w:p w14:paraId="6C439884" w14:textId="77777777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VIR-2482 1200 mg</w:t>
            </w:r>
          </w:p>
        </w:tc>
        <w:tc>
          <w:tcPr>
            <w:tcW w:w="842" w:type="dxa"/>
            <w:vAlign w:val="bottom"/>
          </w:tcPr>
          <w:p w14:paraId="783F022D" w14:textId="2DB5BEDD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24436CDD" w14:textId="0CF0BAD1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3" w:type="dxa"/>
            <w:vAlign w:val="bottom"/>
          </w:tcPr>
          <w:p w14:paraId="49B41F25" w14:textId="0D347F69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1E1BA583" w14:textId="5BCD0839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43" w:type="dxa"/>
            <w:vAlign w:val="bottom"/>
          </w:tcPr>
          <w:p w14:paraId="25A9489D" w14:textId="11BF2B11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6A538773" w14:textId="0B5F2942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3" w:type="dxa"/>
            <w:vAlign w:val="bottom"/>
          </w:tcPr>
          <w:p w14:paraId="21802D82" w14:textId="59F8E941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42" w:type="dxa"/>
            <w:vAlign w:val="bottom"/>
          </w:tcPr>
          <w:p w14:paraId="4D5E88D3" w14:textId="6FEC74C9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42" w:type="dxa"/>
            <w:vAlign w:val="bottom"/>
          </w:tcPr>
          <w:p w14:paraId="3EB3F41F" w14:textId="5CF98E98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</w:t>
            </w:r>
          </w:p>
        </w:tc>
      </w:tr>
      <w:tr w:rsidR="00AE2F4E" w:rsidRPr="00A43882" w14:paraId="5FB67114" w14:textId="77777777" w:rsidTr="008001FF">
        <w:trPr>
          <w:trHeight w:val="78"/>
        </w:trPr>
        <w:tc>
          <w:tcPr>
            <w:tcW w:w="1801" w:type="dxa"/>
            <w:vAlign w:val="bottom"/>
          </w:tcPr>
          <w:p w14:paraId="2DDF3529" w14:textId="77777777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VIR-2482 1800 mg</w:t>
            </w:r>
          </w:p>
        </w:tc>
        <w:tc>
          <w:tcPr>
            <w:tcW w:w="842" w:type="dxa"/>
            <w:vAlign w:val="bottom"/>
          </w:tcPr>
          <w:p w14:paraId="6707232F" w14:textId="67340E15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17DDB23F" w14:textId="432F528E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3" w:type="dxa"/>
            <w:vAlign w:val="bottom"/>
          </w:tcPr>
          <w:p w14:paraId="2F0BCB24" w14:textId="48CED333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727CFD04" w14:textId="097170E9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3" w:type="dxa"/>
            <w:vAlign w:val="bottom"/>
          </w:tcPr>
          <w:p w14:paraId="40037398" w14:textId="7EAED458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5F7672D9" w14:textId="34D9AD27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3" w:type="dxa"/>
            <w:vAlign w:val="bottom"/>
          </w:tcPr>
          <w:p w14:paraId="5E20C67F" w14:textId="0AE30A7B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42" w:type="dxa"/>
            <w:vAlign w:val="bottom"/>
          </w:tcPr>
          <w:p w14:paraId="2A6BE3E9" w14:textId="12FFD438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2" w:type="dxa"/>
            <w:vAlign w:val="bottom"/>
          </w:tcPr>
          <w:p w14:paraId="08131918" w14:textId="1EE37670" w:rsidR="00AE2F4E" w:rsidRPr="00AE2F4E" w:rsidRDefault="00AE2F4E" w:rsidP="008001FF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</w:tr>
    </w:tbl>
    <w:p w14:paraId="2BAD5408" w14:textId="77777777" w:rsidR="00053E9E" w:rsidRDefault="00053E9E"/>
    <w:p w14:paraId="7B177B36" w14:textId="3F60F597" w:rsidR="00AC15C6" w:rsidRPr="00AC15C6" w:rsidRDefault="00AC15C6" w:rsidP="00AC15C6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upplemental Figure 1 caption:</w:t>
      </w:r>
      <w:r>
        <w:rPr>
          <w:sz w:val="24"/>
          <w:szCs w:val="24"/>
        </w:rPr>
        <w:t xml:space="preserve">  Symbols indicate the mean and standard deviation VIR-2482 NPS concentrations at each timepoint.  The number of results included at each timepoint are presented in the table below the figure.</w:t>
      </w:r>
    </w:p>
    <w:p w14:paraId="4A8ED3A0" w14:textId="77777777" w:rsidR="00BC55E1" w:rsidRDefault="00BC55E1">
      <w:pPr>
        <w:rPr>
          <w:b/>
          <w:bCs/>
          <w:sz w:val="24"/>
          <w:szCs w:val="24"/>
        </w:rPr>
      </w:pPr>
    </w:p>
    <w:p w14:paraId="586D404A" w14:textId="77777777" w:rsidR="00BC55E1" w:rsidRDefault="00BC55E1">
      <w:pPr>
        <w:rPr>
          <w:b/>
          <w:bCs/>
          <w:sz w:val="24"/>
          <w:szCs w:val="24"/>
        </w:rPr>
      </w:pPr>
    </w:p>
    <w:p w14:paraId="56F7D593" w14:textId="77777777" w:rsidR="00BC55E1" w:rsidRDefault="00BC55E1">
      <w:pPr>
        <w:rPr>
          <w:b/>
          <w:bCs/>
          <w:sz w:val="24"/>
          <w:szCs w:val="24"/>
        </w:rPr>
      </w:pPr>
    </w:p>
    <w:p w14:paraId="535D6F66" w14:textId="77777777" w:rsidR="00BC55E1" w:rsidRDefault="00BC55E1">
      <w:pPr>
        <w:rPr>
          <w:b/>
          <w:bCs/>
          <w:sz w:val="24"/>
          <w:szCs w:val="24"/>
        </w:rPr>
      </w:pPr>
    </w:p>
    <w:p w14:paraId="6069B361" w14:textId="77777777" w:rsidR="00BC55E1" w:rsidRDefault="00BC55E1">
      <w:pPr>
        <w:rPr>
          <w:b/>
          <w:bCs/>
          <w:sz w:val="24"/>
          <w:szCs w:val="24"/>
        </w:rPr>
      </w:pPr>
    </w:p>
    <w:p w14:paraId="52E6D8BD" w14:textId="77777777" w:rsidR="00BC55E1" w:rsidRDefault="00BC55E1">
      <w:pPr>
        <w:rPr>
          <w:b/>
          <w:bCs/>
          <w:sz w:val="24"/>
          <w:szCs w:val="24"/>
        </w:rPr>
      </w:pPr>
    </w:p>
    <w:p w14:paraId="460EE93C" w14:textId="77777777" w:rsidR="00BC55E1" w:rsidRDefault="00BC55E1">
      <w:pPr>
        <w:rPr>
          <w:b/>
          <w:bCs/>
          <w:sz w:val="24"/>
          <w:szCs w:val="24"/>
        </w:rPr>
      </w:pPr>
    </w:p>
    <w:p w14:paraId="0C9B352A" w14:textId="77777777" w:rsidR="00BC55E1" w:rsidRDefault="00BC55E1">
      <w:pPr>
        <w:rPr>
          <w:b/>
          <w:bCs/>
          <w:sz w:val="24"/>
          <w:szCs w:val="24"/>
        </w:rPr>
      </w:pPr>
    </w:p>
    <w:p w14:paraId="44E53CB0" w14:textId="77777777" w:rsidR="00E6375F" w:rsidRDefault="00E6375F" w:rsidP="00BC55E1">
      <w:pPr>
        <w:pStyle w:val="Heading1"/>
        <w:rPr>
          <w:rFonts w:ascii="Arial" w:hAnsi="Arial" w:cs="Arial"/>
          <w:b/>
          <w:color w:val="000000"/>
          <w:sz w:val="24"/>
          <w:szCs w:val="24"/>
        </w:rPr>
      </w:pPr>
      <w:bookmarkStart w:id="0" w:name="_Ref14560578"/>
    </w:p>
    <w:p w14:paraId="62A9A70A" w14:textId="77777777" w:rsidR="00E6375F" w:rsidRDefault="00E6375F" w:rsidP="00BC55E1">
      <w:pPr>
        <w:pStyle w:val="Heading1"/>
        <w:rPr>
          <w:rFonts w:ascii="Arial" w:hAnsi="Arial" w:cs="Arial"/>
          <w:b/>
          <w:color w:val="000000"/>
          <w:sz w:val="24"/>
          <w:szCs w:val="24"/>
        </w:rPr>
      </w:pPr>
    </w:p>
    <w:p w14:paraId="5F76ED22" w14:textId="02650290" w:rsidR="00BC55E1" w:rsidRPr="00A718DB" w:rsidRDefault="00BC55E1" w:rsidP="00BC55E1">
      <w:pPr>
        <w:pStyle w:val="Heading1"/>
        <w:rPr>
          <w:rFonts w:ascii="Arial" w:hAnsi="Arial" w:cs="Arial"/>
          <w:sz w:val="20"/>
        </w:rPr>
      </w:pPr>
      <w:r w:rsidRPr="00A718DB">
        <w:rPr>
          <w:rFonts w:ascii="Arial" w:hAnsi="Arial" w:cs="Arial"/>
          <w:b/>
          <w:color w:val="000000"/>
          <w:sz w:val="20"/>
        </w:rPr>
        <w:t>Supplemental Table 1: Nasopharyngeal Pharmacokinetic Parameters</w:t>
      </w:r>
      <w:bookmarkEnd w:id="0"/>
      <w:r w:rsidRPr="00A718DB">
        <w:rPr>
          <w:rFonts w:ascii="Arial" w:hAnsi="Arial" w:cs="Arial"/>
          <w:b/>
          <w:color w:val="000000"/>
          <w:sz w:val="20"/>
        </w:rPr>
        <w:t xml:space="preserve">, </w:t>
      </w:r>
      <w:r w:rsidR="001C2EE6">
        <w:rPr>
          <w:rFonts w:ascii="Arial" w:hAnsi="Arial" w:cs="Arial"/>
          <w:b/>
          <w:color w:val="000000"/>
          <w:sz w:val="20"/>
        </w:rPr>
        <w:t xml:space="preserve">Analyzed by the </w:t>
      </w:r>
      <w:r w:rsidRPr="00A718DB">
        <w:rPr>
          <w:rFonts w:ascii="Arial" w:hAnsi="Arial" w:cs="Arial"/>
          <w:b/>
          <w:color w:val="000000"/>
          <w:sz w:val="20"/>
        </w:rPr>
        <w:t>M5 Method</w:t>
      </w:r>
    </w:p>
    <w:tbl>
      <w:tblPr>
        <w:tblStyle w:val="Table"/>
        <w:tblW w:w="1048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538"/>
        <w:gridCol w:w="1701"/>
        <w:gridCol w:w="1701"/>
        <w:gridCol w:w="1701"/>
        <w:gridCol w:w="1842"/>
      </w:tblGrid>
      <w:tr w:rsidR="00BC55E1" w:rsidRPr="00A718DB" w14:paraId="47DF4CE3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07422F1" w14:textId="77777777" w:rsidR="00BC55E1" w:rsidRPr="00A718DB" w:rsidRDefault="00BC55E1" w:rsidP="008001FF">
            <w:pPr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PK Parameter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6D5F7A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VIR-2482</w:t>
            </w:r>
          </w:p>
          <w:p w14:paraId="28F4A2C3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60 mg</w:t>
            </w:r>
          </w:p>
          <w:p w14:paraId="4C14EBB4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(N = 2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A34290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VIR-2482</w:t>
            </w:r>
          </w:p>
          <w:p w14:paraId="673D76E9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300 mg</w:t>
            </w:r>
          </w:p>
          <w:p w14:paraId="3C07B85D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(N = 2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389AF5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VIR-2482</w:t>
            </w:r>
          </w:p>
          <w:p w14:paraId="099D744F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1200 mg</w:t>
            </w:r>
          </w:p>
          <w:p w14:paraId="7883C33A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(N = 20)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E581AD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VIR-2482</w:t>
            </w:r>
          </w:p>
          <w:p w14:paraId="0CACC290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1800 mg</w:t>
            </w:r>
          </w:p>
          <w:p w14:paraId="5AB0B367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(N = 20)</w:t>
            </w:r>
          </w:p>
        </w:tc>
      </w:tr>
      <w:tr w:rsidR="00BC55E1" w:rsidRPr="00A718DB" w14:paraId="6B48AD9D" w14:textId="77777777" w:rsidTr="008001FF">
        <w:trPr>
          <w:gridAfter w:val="4"/>
          <w:wAfter w:w="6945" w:type="dxa"/>
        </w:trPr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956B77" w14:textId="77777777" w:rsidR="00BC55E1" w:rsidRPr="00A718DB" w:rsidRDefault="00BC55E1" w:rsidP="008001FF">
            <w:pPr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C</w:t>
            </w:r>
            <w:r w:rsidRPr="00A718DB">
              <w:rPr>
                <w:rFonts w:ascii="Arial" w:hAnsi="Arial" w:cs="Arial"/>
                <w:vertAlign w:val="subscript"/>
              </w:rPr>
              <w:t>max</w:t>
            </w:r>
            <w:r w:rsidRPr="00A718DB">
              <w:rPr>
                <w:rFonts w:ascii="Arial" w:hAnsi="Arial" w:cs="Arial"/>
              </w:rPr>
              <w:t xml:space="preserve"> (μg/mL)</w:t>
            </w:r>
          </w:p>
        </w:tc>
      </w:tr>
      <w:tr w:rsidR="00BC55E1" w:rsidRPr="00A718DB" w14:paraId="30754045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3943C3" w14:textId="77777777" w:rsidR="00BC55E1" w:rsidRPr="00A718DB" w:rsidRDefault="00BC55E1" w:rsidP="008001FF">
            <w:pPr>
              <w:ind w:left="169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E9870D" w14:textId="33887314" w:rsidR="00BC55E1" w:rsidRPr="00A718DB" w:rsidRDefault="00A718DB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20</w:t>
            </w:r>
            <w:r w:rsidR="00BC55E1" w:rsidRPr="00A718D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EED72F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20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C221A2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20 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910B8F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20</w:t>
            </w:r>
          </w:p>
        </w:tc>
      </w:tr>
      <w:tr w:rsidR="00BC55E1" w:rsidRPr="00A718DB" w14:paraId="1BAFC489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2F704F" w14:textId="77777777" w:rsidR="00BC55E1" w:rsidRPr="00A718DB" w:rsidRDefault="00BC55E1" w:rsidP="008001FF">
            <w:pPr>
              <w:ind w:left="169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Geometric mean (geometric CV%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F446FD" w14:textId="09FA8098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0.</w:t>
            </w:r>
            <w:r w:rsidR="00A718DB" w:rsidRPr="00A718DB">
              <w:rPr>
                <w:rFonts w:ascii="Arial" w:hAnsi="Arial" w:cs="Arial"/>
              </w:rPr>
              <w:t>02</w:t>
            </w:r>
            <w:r w:rsidRPr="00A718DB">
              <w:rPr>
                <w:rFonts w:ascii="Arial" w:hAnsi="Arial" w:cs="Arial"/>
              </w:rPr>
              <w:t xml:space="preserve"> (</w:t>
            </w:r>
            <w:r w:rsidR="00A718DB" w:rsidRPr="00A718DB">
              <w:rPr>
                <w:rFonts w:ascii="Arial" w:hAnsi="Arial" w:cs="Arial"/>
              </w:rPr>
              <w:t>1149.5</w:t>
            </w:r>
            <w:r w:rsidRPr="00A718DB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542BE8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1.3 (96.8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252E82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3.8 (106.0) 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761927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5.9 (88.5)</w:t>
            </w:r>
          </w:p>
        </w:tc>
      </w:tr>
      <w:tr w:rsidR="00BC55E1" w:rsidRPr="00A718DB" w14:paraId="262EA10E" w14:textId="77777777" w:rsidTr="008001FF">
        <w:trPr>
          <w:gridAfter w:val="4"/>
          <w:wAfter w:w="6945" w:type="dxa"/>
        </w:trPr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138DAB" w14:textId="77777777" w:rsidR="00BC55E1" w:rsidRPr="00A718DB" w:rsidRDefault="00BC55E1" w:rsidP="008001FF">
            <w:pPr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C</w:t>
            </w:r>
            <w:r w:rsidRPr="00A718DB">
              <w:rPr>
                <w:rFonts w:ascii="Arial" w:hAnsi="Arial" w:cs="Arial"/>
                <w:vertAlign w:val="subscript"/>
              </w:rPr>
              <w:t>180</w:t>
            </w:r>
            <w:r w:rsidRPr="00A718DB">
              <w:rPr>
                <w:rFonts w:ascii="Arial" w:hAnsi="Arial" w:cs="Arial"/>
              </w:rPr>
              <w:t xml:space="preserve"> (μg/mL)</w:t>
            </w:r>
          </w:p>
        </w:tc>
      </w:tr>
      <w:tr w:rsidR="00BC55E1" w:rsidRPr="00A718DB" w14:paraId="7138FD5A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E557F2" w14:textId="77777777" w:rsidR="00BC55E1" w:rsidRPr="00A718DB" w:rsidRDefault="00BC55E1" w:rsidP="008001FF">
            <w:pPr>
              <w:ind w:left="178" w:hanging="9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6BD228" w14:textId="1D9BB813" w:rsidR="00BC55E1" w:rsidRPr="00A718DB" w:rsidRDefault="00A718DB" w:rsidP="008001FF">
            <w:pPr>
              <w:tabs>
                <w:tab w:val="left" w:pos="1244"/>
              </w:tabs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6A09F3" w14:textId="0F77A93F" w:rsidR="00BC55E1" w:rsidRPr="00A718DB" w:rsidRDefault="00755EA6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0C5258" w14:textId="3B8F654D" w:rsidR="00BC55E1" w:rsidRPr="00A718DB" w:rsidRDefault="00BC379D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BFD41D" w14:textId="12DA63B9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1</w:t>
            </w:r>
            <w:r w:rsidR="00573A5C">
              <w:rPr>
                <w:rFonts w:ascii="Arial" w:hAnsi="Arial" w:cs="Arial"/>
              </w:rPr>
              <w:t>9</w:t>
            </w:r>
          </w:p>
        </w:tc>
      </w:tr>
      <w:tr w:rsidR="00BC55E1" w:rsidRPr="00A718DB" w14:paraId="1C68F973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5C54F7" w14:textId="77777777" w:rsidR="00BC55E1" w:rsidRPr="00A718DB" w:rsidRDefault="00BC55E1" w:rsidP="008001FF">
            <w:pPr>
              <w:ind w:left="178" w:hanging="9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Geometric mean (geometric CV%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345788" w14:textId="2F6FBB0C" w:rsidR="00BC55E1" w:rsidRPr="00A718DB" w:rsidRDefault="00A718DB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0.004 (0.0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0EC10A" w14:textId="429B11F8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0.</w:t>
            </w:r>
            <w:r w:rsidR="00755EA6">
              <w:rPr>
                <w:rFonts w:ascii="Arial" w:hAnsi="Arial" w:cs="Arial"/>
              </w:rPr>
              <w:t>012</w:t>
            </w:r>
            <w:r w:rsidRPr="00A718DB">
              <w:rPr>
                <w:rFonts w:ascii="Arial" w:hAnsi="Arial" w:cs="Arial"/>
              </w:rPr>
              <w:t xml:space="preserve"> (</w:t>
            </w:r>
            <w:r w:rsidR="00755EA6">
              <w:rPr>
                <w:rFonts w:ascii="Arial" w:hAnsi="Arial" w:cs="Arial"/>
              </w:rPr>
              <w:t>4913.8</w:t>
            </w:r>
            <w:r w:rsidRPr="00A718DB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108528" w14:textId="4FA5FB2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0.</w:t>
            </w:r>
            <w:r w:rsidR="00BC379D">
              <w:rPr>
                <w:rFonts w:ascii="Arial" w:hAnsi="Arial" w:cs="Arial"/>
              </w:rPr>
              <w:t>003</w:t>
            </w:r>
            <w:r w:rsidRPr="00A718DB">
              <w:rPr>
                <w:rFonts w:ascii="Arial" w:hAnsi="Arial" w:cs="Arial"/>
              </w:rPr>
              <w:t xml:space="preserve"> (</w:t>
            </w:r>
            <w:r w:rsidR="00BC379D">
              <w:rPr>
                <w:rFonts w:ascii="Arial" w:hAnsi="Arial" w:cs="Arial"/>
              </w:rPr>
              <w:t>105.99</w:t>
            </w:r>
            <w:r w:rsidRPr="00A718DB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D13848" w14:textId="482D39A3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0.</w:t>
            </w:r>
            <w:r w:rsidR="00573A5C">
              <w:rPr>
                <w:rFonts w:ascii="Arial" w:hAnsi="Arial" w:cs="Arial"/>
              </w:rPr>
              <w:t>248</w:t>
            </w:r>
            <w:r w:rsidRPr="00A718DB">
              <w:rPr>
                <w:rFonts w:ascii="Arial" w:hAnsi="Arial" w:cs="Arial"/>
              </w:rPr>
              <w:t xml:space="preserve"> (</w:t>
            </w:r>
            <w:r w:rsidR="00573A5C">
              <w:rPr>
                <w:rFonts w:ascii="Arial" w:hAnsi="Arial" w:cs="Arial"/>
              </w:rPr>
              <w:t>455.7</w:t>
            </w:r>
            <w:r w:rsidRPr="00A718DB">
              <w:rPr>
                <w:rFonts w:ascii="Arial" w:hAnsi="Arial" w:cs="Arial"/>
              </w:rPr>
              <w:t>)</w:t>
            </w:r>
          </w:p>
        </w:tc>
      </w:tr>
      <w:tr w:rsidR="00BC55E1" w:rsidRPr="00A718DB" w14:paraId="7F349ACD" w14:textId="77777777" w:rsidTr="008001FF">
        <w:trPr>
          <w:gridAfter w:val="4"/>
          <w:wAfter w:w="6945" w:type="dxa"/>
        </w:trPr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367BB6" w14:textId="77777777" w:rsidR="00BC55E1" w:rsidRPr="00A718DB" w:rsidRDefault="00BC55E1" w:rsidP="008001FF">
            <w:pPr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T</w:t>
            </w:r>
            <w:r w:rsidRPr="00A718DB">
              <w:rPr>
                <w:rFonts w:ascii="Arial" w:hAnsi="Arial" w:cs="Arial"/>
                <w:vertAlign w:val="subscript"/>
              </w:rPr>
              <w:t>max</w:t>
            </w:r>
            <w:r w:rsidRPr="00A718DB">
              <w:rPr>
                <w:rFonts w:ascii="Arial" w:hAnsi="Arial" w:cs="Arial"/>
              </w:rPr>
              <w:t xml:space="preserve"> (day)</w:t>
            </w:r>
          </w:p>
        </w:tc>
      </w:tr>
      <w:tr w:rsidR="00BC55E1" w:rsidRPr="00A718DB" w14:paraId="1A840053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23B8B1" w14:textId="77777777" w:rsidR="00BC55E1" w:rsidRPr="00A718DB" w:rsidRDefault="00BC55E1" w:rsidP="008001FF">
            <w:pPr>
              <w:ind w:left="36" w:firstLine="133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711F6B" w14:textId="6099C25E" w:rsidR="00BC55E1" w:rsidRPr="00A718DB" w:rsidRDefault="00A718DB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CEF96E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43B539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8C1163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20</w:t>
            </w:r>
          </w:p>
        </w:tc>
      </w:tr>
      <w:tr w:rsidR="00BC55E1" w:rsidRPr="00A718DB" w14:paraId="0619955C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0D1F35" w14:textId="77777777" w:rsidR="00BC55E1" w:rsidRPr="00A718DB" w:rsidRDefault="00BC55E1" w:rsidP="008001FF">
            <w:pPr>
              <w:ind w:left="36" w:firstLine="133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Median (min, max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7310CA" w14:textId="6F8306AD" w:rsidR="00BC55E1" w:rsidRPr="00A718DB" w:rsidRDefault="00A718DB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0.9</w:t>
            </w:r>
            <w:r w:rsidR="00BC55E1" w:rsidRPr="00A718DB">
              <w:rPr>
                <w:rFonts w:ascii="Arial" w:hAnsi="Arial" w:cs="Arial"/>
              </w:rPr>
              <w:t xml:space="preserve"> (</w:t>
            </w:r>
            <w:r w:rsidRPr="00A718DB">
              <w:rPr>
                <w:rFonts w:ascii="Arial" w:hAnsi="Arial" w:cs="Arial"/>
              </w:rPr>
              <w:t>0.9</w:t>
            </w:r>
            <w:r w:rsidR="00BC55E1" w:rsidRPr="00A718DB">
              <w:rPr>
                <w:rFonts w:ascii="Arial" w:hAnsi="Arial" w:cs="Arial"/>
              </w:rPr>
              <w:t>, 28.</w:t>
            </w:r>
            <w:r w:rsidRPr="00A718DB">
              <w:rPr>
                <w:rFonts w:ascii="Arial" w:hAnsi="Arial" w:cs="Arial"/>
              </w:rPr>
              <w:t>05</w:t>
            </w:r>
            <w:r w:rsidR="00BC55E1" w:rsidRPr="00A718DB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57FBBD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13.4 (1.0, 83.1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6139EE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20 (1, 56.3) 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F8491C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11 (0.5, 28.2)</w:t>
            </w:r>
          </w:p>
        </w:tc>
      </w:tr>
      <w:tr w:rsidR="00BC55E1" w:rsidRPr="00A718DB" w14:paraId="3C279CE3" w14:textId="77777777" w:rsidTr="008001FF">
        <w:trPr>
          <w:gridAfter w:val="4"/>
          <w:wAfter w:w="6945" w:type="dxa"/>
        </w:trPr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83AA43" w14:textId="77777777" w:rsidR="00BC55E1" w:rsidRPr="00A718DB" w:rsidRDefault="00BC55E1" w:rsidP="008001FF">
            <w:pPr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AUC</w:t>
            </w:r>
            <w:r w:rsidRPr="00A718DB">
              <w:rPr>
                <w:rFonts w:ascii="Arial" w:hAnsi="Arial" w:cs="Arial"/>
                <w:vertAlign w:val="subscript"/>
              </w:rPr>
              <w:t>0-180</w:t>
            </w:r>
            <w:r w:rsidRPr="00A718DB">
              <w:rPr>
                <w:rFonts w:ascii="Arial" w:hAnsi="Arial" w:cs="Arial"/>
              </w:rPr>
              <w:t xml:space="preserve"> (day*μg/mL)</w:t>
            </w:r>
          </w:p>
        </w:tc>
      </w:tr>
      <w:tr w:rsidR="00BC55E1" w:rsidRPr="00A718DB" w14:paraId="22908F96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BA946B" w14:textId="77777777" w:rsidR="00BC55E1" w:rsidRPr="00A718DB" w:rsidRDefault="00BC55E1" w:rsidP="008001FF">
            <w:pPr>
              <w:ind w:left="36" w:firstLine="133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DCB28C" w14:textId="4A19DDA1" w:rsidR="00BC55E1" w:rsidRPr="00A718DB" w:rsidRDefault="00A718DB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BA915C" w14:textId="6BA675BE" w:rsidR="00BC55E1" w:rsidRPr="00A718DB" w:rsidRDefault="0092773E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672A80" w14:textId="769DE33C" w:rsidR="00BC55E1" w:rsidRPr="00A718DB" w:rsidRDefault="00BC379D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BC55E1" w:rsidRPr="00A718D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D62D31" w14:textId="364C476F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1</w:t>
            </w:r>
            <w:r w:rsidR="000A6450">
              <w:rPr>
                <w:rFonts w:ascii="Arial" w:hAnsi="Arial" w:cs="Arial"/>
              </w:rPr>
              <w:t>9</w:t>
            </w:r>
          </w:p>
        </w:tc>
      </w:tr>
      <w:tr w:rsidR="00BC55E1" w:rsidRPr="00A718DB" w14:paraId="6F235C74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E13EB8" w14:textId="77777777" w:rsidR="00BC55E1" w:rsidRPr="00A718DB" w:rsidRDefault="00BC55E1" w:rsidP="008001FF">
            <w:pPr>
              <w:ind w:left="36" w:firstLine="133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Geometric mean (geometric CV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2FC86C" w14:textId="493FDD55" w:rsidR="00BC55E1" w:rsidRPr="00A718DB" w:rsidRDefault="00A718DB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3.62 (80.64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28BE30" w14:textId="2E3975AC" w:rsidR="00BC55E1" w:rsidRPr="00A718DB" w:rsidRDefault="0092773E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6</w:t>
            </w:r>
            <w:r w:rsidR="00BC55E1" w:rsidRPr="00A718D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83</w:t>
            </w:r>
            <w:r w:rsidR="00BC55E1" w:rsidRPr="00A718DB">
              <w:rPr>
                <w:rFonts w:ascii="Arial" w:hAnsi="Arial" w:cs="Arial"/>
              </w:rPr>
              <w:t xml:space="preserve">.0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1500F1" w14:textId="6BF8CA6C" w:rsidR="00BC55E1" w:rsidRPr="00A718DB" w:rsidRDefault="00BC379D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.2</w:t>
            </w:r>
            <w:r w:rsidR="00BC55E1" w:rsidRPr="00A718D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14.2</w:t>
            </w:r>
            <w:r w:rsidR="00BC55E1" w:rsidRPr="00A718DB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D1FEA9" w14:textId="402B0196" w:rsidR="00BC55E1" w:rsidRPr="00A718DB" w:rsidRDefault="000A6450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8</w:t>
            </w:r>
            <w:r w:rsidR="00BC55E1" w:rsidRPr="00A718DB">
              <w:rPr>
                <w:rFonts w:ascii="Arial" w:hAnsi="Arial" w:cs="Arial"/>
              </w:rPr>
              <w:t xml:space="preserve"> (7</w:t>
            </w:r>
            <w:r>
              <w:rPr>
                <w:rFonts w:ascii="Arial" w:hAnsi="Arial" w:cs="Arial"/>
              </w:rPr>
              <w:t>6.6</w:t>
            </w:r>
            <w:r w:rsidR="00BC55E1" w:rsidRPr="00A718DB">
              <w:rPr>
                <w:rFonts w:ascii="Arial" w:hAnsi="Arial" w:cs="Arial"/>
              </w:rPr>
              <w:t>)</w:t>
            </w:r>
          </w:p>
        </w:tc>
      </w:tr>
      <w:tr w:rsidR="00BC55E1" w:rsidRPr="00A718DB" w14:paraId="76E3945E" w14:textId="77777777" w:rsidTr="008001FF">
        <w:trPr>
          <w:gridAfter w:val="4"/>
          <w:wAfter w:w="6945" w:type="dxa"/>
        </w:trPr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9EBDC9" w14:textId="77777777" w:rsidR="00BC55E1" w:rsidRPr="00A718DB" w:rsidRDefault="00BC55E1" w:rsidP="008001FF">
            <w:pPr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T</w:t>
            </w:r>
            <w:r w:rsidRPr="00A718DB">
              <w:rPr>
                <w:rFonts w:ascii="Arial" w:hAnsi="Arial" w:cs="Arial"/>
                <w:vertAlign w:val="subscript"/>
              </w:rPr>
              <w:t>1/2</w:t>
            </w:r>
            <w:r w:rsidRPr="00A718DB">
              <w:rPr>
                <w:rFonts w:ascii="Arial" w:hAnsi="Arial" w:cs="Arial"/>
              </w:rPr>
              <w:t xml:space="preserve"> (day)</w:t>
            </w:r>
          </w:p>
        </w:tc>
      </w:tr>
      <w:tr w:rsidR="00BC55E1" w:rsidRPr="00A718DB" w14:paraId="258729AB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BFDDE0" w14:textId="77777777" w:rsidR="00BC55E1" w:rsidRPr="00A718DB" w:rsidRDefault="00BC55E1" w:rsidP="008001FF">
            <w:pPr>
              <w:ind w:left="36" w:firstLine="133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AF9A70" w14:textId="2BE077FC" w:rsidR="00BC55E1" w:rsidRPr="00A718DB" w:rsidRDefault="00A718DB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BC55E1" w:rsidRPr="00A718D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C4A023" w14:textId="297A2D4E" w:rsidR="00BC55E1" w:rsidRPr="00A718DB" w:rsidRDefault="00850D53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BC55E1" w:rsidRPr="00A718D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405CAB" w14:textId="6E75DD8B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1</w:t>
            </w:r>
            <w:r w:rsidR="00BC379D">
              <w:rPr>
                <w:rFonts w:ascii="Arial" w:hAnsi="Arial" w:cs="Arial"/>
              </w:rPr>
              <w:t>5</w:t>
            </w:r>
            <w:r w:rsidRPr="00A718D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2FF2ED" w14:textId="29CD66F9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1</w:t>
            </w:r>
            <w:r w:rsidR="003D52E2">
              <w:rPr>
                <w:rFonts w:ascii="Arial" w:hAnsi="Arial" w:cs="Arial"/>
              </w:rPr>
              <w:t>8</w:t>
            </w:r>
          </w:p>
        </w:tc>
      </w:tr>
      <w:tr w:rsidR="00BC55E1" w:rsidRPr="00A718DB" w14:paraId="26DF4895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56481B" w14:textId="77777777" w:rsidR="00BC55E1" w:rsidRPr="00A718DB" w:rsidRDefault="00BC55E1" w:rsidP="008001FF">
            <w:pPr>
              <w:ind w:left="36" w:firstLine="133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Median (min, max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191C7D" w14:textId="74CE0A97" w:rsidR="00BC55E1" w:rsidRPr="00A718DB" w:rsidRDefault="00A718DB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60.46 (60.46, 60.46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66915F" w14:textId="4559982A" w:rsidR="00BC55E1" w:rsidRPr="00A718DB" w:rsidRDefault="00850D53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0</w:t>
            </w:r>
            <w:r w:rsidR="00BC55E1" w:rsidRPr="00A718D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.7</w:t>
            </w:r>
            <w:r w:rsidR="00BC55E1" w:rsidRPr="00A718DB">
              <w:rPr>
                <w:rFonts w:ascii="Arial" w:hAnsi="Arial" w:cs="Arial"/>
              </w:rPr>
              <w:t>, 217</w:t>
            </w:r>
            <w:r>
              <w:rPr>
                <w:rFonts w:ascii="Arial" w:hAnsi="Arial" w:cs="Arial"/>
              </w:rPr>
              <w:t>4</w:t>
            </w:r>
            <w:r w:rsidR="00BC55E1" w:rsidRPr="00A718DB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E3B891" w14:textId="7FAB81E6" w:rsidR="00BC55E1" w:rsidRPr="00A718DB" w:rsidRDefault="00BC379D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58</w:t>
            </w:r>
            <w:r w:rsidR="00BC55E1" w:rsidRPr="00A718DB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0.22</w:t>
            </w:r>
            <w:r w:rsidR="00BC55E1" w:rsidRPr="00A718DB">
              <w:rPr>
                <w:rFonts w:ascii="Arial" w:hAnsi="Arial" w:cs="Arial"/>
              </w:rPr>
              <w:t>, 29</w:t>
            </w:r>
            <w:r>
              <w:rPr>
                <w:rFonts w:ascii="Arial" w:hAnsi="Arial" w:cs="Arial"/>
              </w:rPr>
              <w:t>56</w:t>
            </w:r>
            <w:r w:rsidR="00BC55E1" w:rsidRPr="00A718DB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2C4EFF" w14:textId="5722D7A9" w:rsidR="00BC55E1" w:rsidRPr="00A718DB" w:rsidRDefault="003D52E2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4</w:t>
            </w:r>
            <w:r w:rsidR="00BC55E1" w:rsidRPr="00A718D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0.9</w:t>
            </w:r>
            <w:r w:rsidR="00BC55E1" w:rsidRPr="00A718DB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52.7</w:t>
            </w:r>
            <w:r w:rsidR="00BC55E1" w:rsidRPr="00A718DB">
              <w:rPr>
                <w:rFonts w:ascii="Arial" w:hAnsi="Arial" w:cs="Arial"/>
              </w:rPr>
              <w:t>)</w:t>
            </w:r>
          </w:p>
        </w:tc>
      </w:tr>
    </w:tbl>
    <w:p w14:paraId="5EF03B97" w14:textId="77777777" w:rsidR="00BC55E1" w:rsidRPr="00E258C2" w:rsidRDefault="00BC55E1" w:rsidP="00BC55E1">
      <w:pPr>
        <w:rPr>
          <w:rFonts w:ascii="Arial" w:hAnsi="Arial" w:cs="Arial"/>
          <w:b/>
          <w:sz w:val="24"/>
          <w:szCs w:val="24"/>
        </w:rPr>
      </w:pPr>
    </w:p>
    <w:p w14:paraId="32F92448" w14:textId="39C7FA35" w:rsidR="00BC55E1" w:rsidRPr="00E258C2" w:rsidRDefault="00BC55E1" w:rsidP="00BC55E1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E258C2">
        <w:rPr>
          <w:rFonts w:ascii="Arial" w:hAnsi="Arial" w:cs="Arial"/>
          <w:sz w:val="24"/>
          <w:szCs w:val="24"/>
          <w:lang w:val="en-CA"/>
        </w:rPr>
        <w:t>C</w:t>
      </w:r>
      <w:r w:rsidRPr="00E258C2">
        <w:rPr>
          <w:rFonts w:ascii="Arial" w:hAnsi="Arial" w:cs="Arial"/>
          <w:sz w:val="24"/>
          <w:szCs w:val="24"/>
          <w:vertAlign w:val="subscript"/>
          <w:lang w:val="en-CA"/>
        </w:rPr>
        <w:t>max</w:t>
      </w:r>
      <w:r w:rsidRPr="00E258C2">
        <w:rPr>
          <w:rFonts w:ascii="Arial" w:hAnsi="Arial" w:cs="Arial"/>
          <w:sz w:val="24"/>
          <w:szCs w:val="24"/>
          <w:lang w:val="en-CA"/>
        </w:rPr>
        <w:t>, maximum observed NPS concentration; C</w:t>
      </w:r>
      <w:r w:rsidRPr="00E258C2">
        <w:rPr>
          <w:rFonts w:ascii="Arial" w:hAnsi="Arial" w:cs="Arial"/>
          <w:sz w:val="24"/>
          <w:szCs w:val="24"/>
          <w:vertAlign w:val="subscript"/>
          <w:lang w:val="en-CA"/>
        </w:rPr>
        <w:t>180</w:t>
      </w:r>
      <w:r w:rsidRPr="00E258C2">
        <w:rPr>
          <w:rFonts w:ascii="Arial" w:hAnsi="Arial" w:cs="Arial"/>
          <w:sz w:val="24"/>
          <w:szCs w:val="24"/>
          <w:lang w:val="en-CA"/>
        </w:rPr>
        <w:t>, predicted NPS concentration at Day 180; T</w:t>
      </w:r>
      <w:r w:rsidRPr="00E258C2">
        <w:rPr>
          <w:rFonts w:ascii="Arial" w:hAnsi="Arial" w:cs="Arial"/>
          <w:sz w:val="24"/>
          <w:szCs w:val="24"/>
          <w:vertAlign w:val="subscript"/>
          <w:lang w:val="en-CA"/>
        </w:rPr>
        <w:t>max</w:t>
      </w:r>
      <w:r w:rsidRPr="00E258C2">
        <w:rPr>
          <w:rFonts w:ascii="Arial" w:hAnsi="Arial" w:cs="Arial"/>
          <w:sz w:val="24"/>
          <w:szCs w:val="24"/>
          <w:lang w:val="en-CA"/>
        </w:rPr>
        <w:t>, time to reach</w:t>
      </w:r>
      <w:r w:rsidR="00A718DB">
        <w:rPr>
          <w:rFonts w:ascii="Arial" w:hAnsi="Arial" w:cs="Arial"/>
          <w:sz w:val="24"/>
          <w:szCs w:val="24"/>
        </w:rPr>
        <w:t xml:space="preserve"> </w:t>
      </w:r>
      <w:r w:rsidRPr="00E258C2">
        <w:rPr>
          <w:rFonts w:ascii="Arial" w:hAnsi="Arial" w:cs="Arial"/>
          <w:sz w:val="24"/>
          <w:szCs w:val="24"/>
          <w:lang w:val="en-CA"/>
        </w:rPr>
        <w:t>maximum concentration; AUC</w:t>
      </w:r>
      <w:r w:rsidRPr="00E258C2">
        <w:rPr>
          <w:rFonts w:ascii="Arial" w:hAnsi="Arial" w:cs="Arial"/>
          <w:sz w:val="24"/>
          <w:szCs w:val="24"/>
          <w:vertAlign w:val="subscript"/>
          <w:lang w:val="en-CA"/>
        </w:rPr>
        <w:t>0-180</w:t>
      </w:r>
      <w:r w:rsidRPr="00E258C2">
        <w:rPr>
          <w:rFonts w:ascii="Arial" w:hAnsi="Arial" w:cs="Arial"/>
          <w:sz w:val="24"/>
          <w:szCs w:val="24"/>
          <w:lang w:val="en-CA"/>
        </w:rPr>
        <w:t>, partial area under the concentration-time curve from time 0 to 180 days;T</w:t>
      </w:r>
      <w:r w:rsidRPr="00E258C2">
        <w:rPr>
          <w:rFonts w:ascii="Arial" w:hAnsi="Arial" w:cs="Arial"/>
          <w:sz w:val="24"/>
          <w:szCs w:val="24"/>
          <w:vertAlign w:val="subscript"/>
          <w:lang w:val="en-CA"/>
        </w:rPr>
        <w:t>1/2</w:t>
      </w:r>
      <w:r w:rsidRPr="00E258C2">
        <w:rPr>
          <w:rFonts w:ascii="Arial" w:hAnsi="Arial" w:cs="Arial"/>
          <w:sz w:val="24"/>
          <w:szCs w:val="24"/>
          <w:lang w:val="en-CA"/>
        </w:rPr>
        <w:t>, terminal elimination half-life.</w:t>
      </w:r>
      <w:r w:rsidR="00A718DB">
        <w:rPr>
          <w:rFonts w:ascii="Arial" w:hAnsi="Arial" w:cs="Arial"/>
          <w:sz w:val="24"/>
          <w:szCs w:val="24"/>
        </w:rPr>
        <w:t xml:space="preserve"> </w:t>
      </w:r>
      <w:r w:rsidRPr="4399C3D7">
        <w:rPr>
          <w:rFonts w:ascii="Arial" w:hAnsi="Arial" w:cs="Arial"/>
          <w:sz w:val="24"/>
          <w:szCs w:val="24"/>
          <w:lang w:val="en-CA"/>
        </w:rPr>
        <w:t>CV, coefficient of variation; n, number; NC, not calculated; NPS, nasopharyngeal secretion.</w:t>
      </w:r>
    </w:p>
    <w:p w14:paraId="3A644A85" w14:textId="77777777" w:rsidR="00E7583C" w:rsidRDefault="00E7583C">
      <w:pPr>
        <w:rPr>
          <w:b/>
          <w:bCs/>
          <w:sz w:val="24"/>
          <w:szCs w:val="24"/>
        </w:rPr>
      </w:pPr>
    </w:p>
    <w:p w14:paraId="642A5D06" w14:textId="77777777" w:rsidR="00BC55E1" w:rsidRDefault="00BC55E1">
      <w:pPr>
        <w:rPr>
          <w:b/>
          <w:bCs/>
          <w:sz w:val="24"/>
          <w:szCs w:val="24"/>
        </w:rPr>
      </w:pPr>
    </w:p>
    <w:p w14:paraId="1F9BBA8D" w14:textId="77777777" w:rsidR="00740998" w:rsidRDefault="00740998">
      <w:pPr>
        <w:rPr>
          <w:b/>
          <w:bCs/>
          <w:sz w:val="24"/>
          <w:szCs w:val="24"/>
        </w:rPr>
      </w:pPr>
    </w:p>
    <w:p w14:paraId="0F88A446" w14:textId="77777777" w:rsidR="00740998" w:rsidRDefault="00740998">
      <w:pPr>
        <w:rPr>
          <w:b/>
          <w:bCs/>
          <w:sz w:val="24"/>
          <w:szCs w:val="24"/>
        </w:rPr>
      </w:pPr>
    </w:p>
    <w:p w14:paraId="55888DE3" w14:textId="77777777" w:rsidR="00740998" w:rsidRDefault="00740998">
      <w:pPr>
        <w:rPr>
          <w:b/>
          <w:bCs/>
          <w:sz w:val="24"/>
          <w:szCs w:val="24"/>
        </w:rPr>
      </w:pPr>
    </w:p>
    <w:p w14:paraId="1F485022" w14:textId="77777777" w:rsidR="00740998" w:rsidRDefault="00740998">
      <w:pPr>
        <w:rPr>
          <w:b/>
          <w:bCs/>
          <w:sz w:val="24"/>
          <w:szCs w:val="24"/>
        </w:rPr>
      </w:pPr>
    </w:p>
    <w:p w14:paraId="3BB8365B" w14:textId="77777777" w:rsidR="00740998" w:rsidRDefault="00740998">
      <w:pPr>
        <w:rPr>
          <w:b/>
          <w:bCs/>
          <w:sz w:val="24"/>
          <w:szCs w:val="24"/>
        </w:rPr>
      </w:pPr>
    </w:p>
    <w:p w14:paraId="49B0E20A" w14:textId="77777777" w:rsidR="00AC15C6" w:rsidRDefault="00AC15C6">
      <w:pPr>
        <w:rPr>
          <w:b/>
          <w:bCs/>
          <w:sz w:val="24"/>
          <w:szCs w:val="24"/>
        </w:rPr>
      </w:pPr>
    </w:p>
    <w:p w14:paraId="3EAFDBA7" w14:textId="77777777" w:rsidR="00740998" w:rsidRDefault="00740998">
      <w:pPr>
        <w:rPr>
          <w:b/>
          <w:bCs/>
          <w:sz w:val="24"/>
          <w:szCs w:val="24"/>
        </w:rPr>
      </w:pPr>
    </w:p>
    <w:p w14:paraId="326F3352" w14:textId="695AE596" w:rsidR="00740998" w:rsidRDefault="00740998" w:rsidP="00740998">
      <w:pPr>
        <w:rPr>
          <w:b/>
          <w:bCs/>
          <w:sz w:val="24"/>
          <w:szCs w:val="24"/>
        </w:rPr>
      </w:pPr>
      <w:r w:rsidRPr="00053E9E">
        <w:rPr>
          <w:b/>
          <w:bCs/>
          <w:sz w:val="24"/>
          <w:szCs w:val="24"/>
        </w:rPr>
        <w:lastRenderedPageBreak/>
        <w:t>Supplemental Figure 2:  VIR-2482 Nasopharyngeal Pharmacokinetics</w:t>
      </w:r>
      <w:r w:rsidR="00E6375F">
        <w:rPr>
          <w:b/>
          <w:bCs/>
          <w:sz w:val="24"/>
          <w:szCs w:val="24"/>
        </w:rPr>
        <w:t xml:space="preserve"> Analyzed by the</w:t>
      </w:r>
      <w:r w:rsidRPr="00053E9E">
        <w:rPr>
          <w:b/>
          <w:bCs/>
          <w:sz w:val="24"/>
          <w:szCs w:val="24"/>
        </w:rPr>
        <w:t xml:space="preserve"> M7 Method</w:t>
      </w:r>
    </w:p>
    <w:p w14:paraId="6F10A18F" w14:textId="754E438B" w:rsidR="00740998" w:rsidRDefault="00B539F8" w:rsidP="00740998">
      <w:r>
        <w:object w:dxaOrig="10035" w:dyaOrig="4694" w14:anchorId="42CBC7C4">
          <v:shape id="_x0000_i1031" type="#_x0000_t75" style="width:467.7pt;height:218.9pt" o:ole="">
            <v:imagedata r:id="rId6" o:title=""/>
          </v:shape>
          <o:OLEObject Type="Embed" ProgID="Prism9.Document" ShapeID="_x0000_i1031" DrawAspect="Content" ObjectID="_1765691725" r:id="rId7"/>
        </w:object>
      </w:r>
    </w:p>
    <w:tbl>
      <w:tblPr>
        <w:tblStyle w:val="TableGrid"/>
        <w:tblW w:w="9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842"/>
        <w:gridCol w:w="842"/>
        <w:gridCol w:w="843"/>
        <w:gridCol w:w="842"/>
        <w:gridCol w:w="843"/>
        <w:gridCol w:w="842"/>
        <w:gridCol w:w="843"/>
        <w:gridCol w:w="842"/>
        <w:gridCol w:w="842"/>
      </w:tblGrid>
      <w:tr w:rsidR="00740998" w:rsidRPr="00A43882" w14:paraId="2BBA5597" w14:textId="77777777" w:rsidTr="005E77B8">
        <w:trPr>
          <w:trHeight w:val="18"/>
        </w:trPr>
        <w:tc>
          <w:tcPr>
            <w:tcW w:w="9382" w:type="dxa"/>
            <w:gridSpan w:val="10"/>
            <w:vAlign w:val="bottom"/>
          </w:tcPr>
          <w:p w14:paraId="6C12E3CE" w14:textId="2599E1EB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 xml:space="preserve">Number of </w:t>
            </w:r>
            <w:r w:rsidR="00E6375F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Results</w:t>
            </w: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="00E6375F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p</w:t>
            </w: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er Timepoint</w:t>
            </w:r>
          </w:p>
        </w:tc>
      </w:tr>
      <w:tr w:rsidR="00740998" w:rsidRPr="00A43882" w14:paraId="0E7F4E96" w14:textId="77777777" w:rsidTr="005E77B8">
        <w:trPr>
          <w:trHeight w:val="18"/>
        </w:trPr>
        <w:tc>
          <w:tcPr>
            <w:tcW w:w="1801" w:type="dxa"/>
            <w:vAlign w:val="bottom"/>
          </w:tcPr>
          <w:p w14:paraId="26725028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Study Days</w:t>
            </w:r>
          </w:p>
        </w:tc>
        <w:tc>
          <w:tcPr>
            <w:tcW w:w="842" w:type="dxa"/>
            <w:vAlign w:val="bottom"/>
          </w:tcPr>
          <w:p w14:paraId="0A79E141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842" w:type="dxa"/>
            <w:vAlign w:val="bottom"/>
          </w:tcPr>
          <w:p w14:paraId="00C34279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843" w:type="dxa"/>
            <w:vAlign w:val="bottom"/>
          </w:tcPr>
          <w:p w14:paraId="5DD9D6D9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42" w:type="dxa"/>
            <w:vAlign w:val="bottom"/>
          </w:tcPr>
          <w:p w14:paraId="09143A33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843" w:type="dxa"/>
            <w:vAlign w:val="bottom"/>
          </w:tcPr>
          <w:p w14:paraId="68095CAA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842" w:type="dxa"/>
            <w:vAlign w:val="bottom"/>
          </w:tcPr>
          <w:p w14:paraId="4A34D10E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843" w:type="dxa"/>
            <w:vAlign w:val="bottom"/>
          </w:tcPr>
          <w:p w14:paraId="6744E41E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57</w:t>
            </w:r>
          </w:p>
        </w:tc>
        <w:tc>
          <w:tcPr>
            <w:tcW w:w="842" w:type="dxa"/>
            <w:vAlign w:val="bottom"/>
          </w:tcPr>
          <w:p w14:paraId="58F05187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85</w:t>
            </w:r>
          </w:p>
        </w:tc>
        <w:tc>
          <w:tcPr>
            <w:tcW w:w="842" w:type="dxa"/>
            <w:vAlign w:val="bottom"/>
          </w:tcPr>
          <w:p w14:paraId="167480D6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</w:rPr>
              <w:t>239</w:t>
            </w:r>
          </w:p>
        </w:tc>
      </w:tr>
      <w:tr w:rsidR="00740998" w:rsidRPr="00A43882" w14:paraId="5ECF711A" w14:textId="77777777" w:rsidTr="005E77B8">
        <w:trPr>
          <w:trHeight w:val="18"/>
        </w:trPr>
        <w:tc>
          <w:tcPr>
            <w:tcW w:w="1801" w:type="dxa"/>
            <w:vAlign w:val="bottom"/>
          </w:tcPr>
          <w:p w14:paraId="44F696DA" w14:textId="77777777" w:rsidR="00740998" w:rsidRPr="00AE2F4E" w:rsidRDefault="00740998" w:rsidP="005E77B8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VIR-2482 60 mg</w:t>
            </w:r>
          </w:p>
        </w:tc>
        <w:tc>
          <w:tcPr>
            <w:tcW w:w="842" w:type="dxa"/>
            <w:vAlign w:val="bottom"/>
          </w:tcPr>
          <w:p w14:paraId="4305F22D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56287F0A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3" w:type="dxa"/>
            <w:vAlign w:val="bottom"/>
          </w:tcPr>
          <w:p w14:paraId="6A9E828A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5E02D527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3" w:type="dxa"/>
            <w:vAlign w:val="bottom"/>
          </w:tcPr>
          <w:p w14:paraId="2DB81E06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2" w:type="dxa"/>
            <w:vAlign w:val="bottom"/>
          </w:tcPr>
          <w:p w14:paraId="0B649264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3" w:type="dxa"/>
            <w:vAlign w:val="bottom"/>
          </w:tcPr>
          <w:p w14:paraId="2C50C160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2" w:type="dxa"/>
            <w:vAlign w:val="bottom"/>
          </w:tcPr>
          <w:p w14:paraId="31173872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42" w:type="dxa"/>
            <w:vAlign w:val="bottom"/>
          </w:tcPr>
          <w:p w14:paraId="62DD4C92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</w:t>
            </w:r>
          </w:p>
        </w:tc>
      </w:tr>
      <w:tr w:rsidR="00740998" w:rsidRPr="00A43882" w14:paraId="26D5B1EA" w14:textId="77777777" w:rsidTr="005E77B8">
        <w:trPr>
          <w:trHeight w:val="18"/>
        </w:trPr>
        <w:tc>
          <w:tcPr>
            <w:tcW w:w="1801" w:type="dxa"/>
            <w:vAlign w:val="bottom"/>
          </w:tcPr>
          <w:p w14:paraId="5732DA25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VIR-2482 300 mg</w:t>
            </w:r>
          </w:p>
        </w:tc>
        <w:tc>
          <w:tcPr>
            <w:tcW w:w="842" w:type="dxa"/>
            <w:vAlign w:val="bottom"/>
          </w:tcPr>
          <w:p w14:paraId="54E7A644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55E25CF6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3" w:type="dxa"/>
            <w:vAlign w:val="bottom"/>
          </w:tcPr>
          <w:p w14:paraId="68153689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10DA1890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3" w:type="dxa"/>
            <w:vAlign w:val="bottom"/>
          </w:tcPr>
          <w:p w14:paraId="19ED0A48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35B027F3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3" w:type="dxa"/>
            <w:vAlign w:val="bottom"/>
          </w:tcPr>
          <w:p w14:paraId="41F96D2B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2" w:type="dxa"/>
            <w:vAlign w:val="bottom"/>
          </w:tcPr>
          <w:p w14:paraId="18DDE6EF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13F13046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</w:t>
            </w:r>
          </w:p>
        </w:tc>
      </w:tr>
      <w:tr w:rsidR="00740998" w:rsidRPr="00A43882" w14:paraId="0F6BEAD0" w14:textId="77777777" w:rsidTr="005E77B8">
        <w:trPr>
          <w:trHeight w:val="18"/>
        </w:trPr>
        <w:tc>
          <w:tcPr>
            <w:tcW w:w="1801" w:type="dxa"/>
            <w:vAlign w:val="bottom"/>
          </w:tcPr>
          <w:p w14:paraId="6F173898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VIR-2482 1200 mg</w:t>
            </w:r>
          </w:p>
        </w:tc>
        <w:tc>
          <w:tcPr>
            <w:tcW w:w="842" w:type="dxa"/>
            <w:vAlign w:val="bottom"/>
          </w:tcPr>
          <w:p w14:paraId="68E31035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69F1BE28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3" w:type="dxa"/>
            <w:vAlign w:val="bottom"/>
          </w:tcPr>
          <w:p w14:paraId="7A18FCDD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2BA99F8D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43" w:type="dxa"/>
            <w:vAlign w:val="bottom"/>
          </w:tcPr>
          <w:p w14:paraId="255AA20A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21072DDB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3" w:type="dxa"/>
            <w:vAlign w:val="bottom"/>
          </w:tcPr>
          <w:p w14:paraId="2B76E454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42" w:type="dxa"/>
            <w:vAlign w:val="bottom"/>
          </w:tcPr>
          <w:p w14:paraId="0B224615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42" w:type="dxa"/>
            <w:vAlign w:val="bottom"/>
          </w:tcPr>
          <w:p w14:paraId="3CE745C2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</w:t>
            </w:r>
          </w:p>
        </w:tc>
      </w:tr>
      <w:tr w:rsidR="00740998" w:rsidRPr="00A43882" w14:paraId="4C992DB1" w14:textId="77777777" w:rsidTr="005E77B8">
        <w:trPr>
          <w:trHeight w:val="78"/>
        </w:trPr>
        <w:tc>
          <w:tcPr>
            <w:tcW w:w="1801" w:type="dxa"/>
            <w:vAlign w:val="bottom"/>
          </w:tcPr>
          <w:p w14:paraId="3A1BDE0B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E2F4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VIR-2482 1800 mg</w:t>
            </w:r>
          </w:p>
        </w:tc>
        <w:tc>
          <w:tcPr>
            <w:tcW w:w="842" w:type="dxa"/>
            <w:vAlign w:val="bottom"/>
          </w:tcPr>
          <w:p w14:paraId="5A22137A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68521419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3" w:type="dxa"/>
            <w:vAlign w:val="bottom"/>
          </w:tcPr>
          <w:p w14:paraId="2FD9E8B0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55C0671A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3" w:type="dxa"/>
            <w:vAlign w:val="bottom"/>
          </w:tcPr>
          <w:p w14:paraId="51402F01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2" w:type="dxa"/>
            <w:vAlign w:val="bottom"/>
          </w:tcPr>
          <w:p w14:paraId="26581C0C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3" w:type="dxa"/>
            <w:vAlign w:val="bottom"/>
          </w:tcPr>
          <w:p w14:paraId="1D38B44E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42" w:type="dxa"/>
            <w:vAlign w:val="bottom"/>
          </w:tcPr>
          <w:p w14:paraId="2369D3CD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42" w:type="dxa"/>
            <w:vAlign w:val="bottom"/>
          </w:tcPr>
          <w:p w14:paraId="2DEF338B" w14:textId="77777777" w:rsidR="00740998" w:rsidRPr="00AE2F4E" w:rsidRDefault="00740998" w:rsidP="005E77B8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</w:tr>
    </w:tbl>
    <w:p w14:paraId="2B634B4E" w14:textId="77777777" w:rsidR="00740998" w:rsidRDefault="00740998">
      <w:pPr>
        <w:rPr>
          <w:b/>
          <w:bCs/>
          <w:sz w:val="24"/>
          <w:szCs w:val="24"/>
        </w:rPr>
      </w:pPr>
    </w:p>
    <w:p w14:paraId="19E3FA67" w14:textId="11E43E45" w:rsidR="00AC15C6" w:rsidRPr="00AC15C6" w:rsidRDefault="00AC15C6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upplemental Figure 2 caption:</w:t>
      </w:r>
      <w:r>
        <w:rPr>
          <w:sz w:val="24"/>
          <w:szCs w:val="24"/>
        </w:rPr>
        <w:t xml:space="preserve">  Symbols indicate the mean and standard deviation VIR-2482 NPS concentrations at each timepoint.  The number of results included at each timepoint are presented in the table below the figure.</w:t>
      </w:r>
    </w:p>
    <w:p w14:paraId="688B5AB2" w14:textId="77777777" w:rsidR="00740998" w:rsidRDefault="00740998">
      <w:pPr>
        <w:rPr>
          <w:b/>
          <w:bCs/>
          <w:sz w:val="24"/>
          <w:szCs w:val="24"/>
        </w:rPr>
      </w:pPr>
    </w:p>
    <w:p w14:paraId="07D8A040" w14:textId="77777777" w:rsidR="00084B12" w:rsidRDefault="00084B12">
      <w:pPr>
        <w:rPr>
          <w:b/>
          <w:bCs/>
          <w:sz w:val="24"/>
          <w:szCs w:val="24"/>
        </w:rPr>
      </w:pPr>
    </w:p>
    <w:p w14:paraId="622C7CEE" w14:textId="77777777" w:rsidR="00084B12" w:rsidRDefault="00084B12">
      <w:pPr>
        <w:rPr>
          <w:b/>
          <w:bCs/>
          <w:sz w:val="24"/>
          <w:szCs w:val="24"/>
        </w:rPr>
      </w:pPr>
    </w:p>
    <w:p w14:paraId="0A809B0B" w14:textId="77777777" w:rsidR="00084B12" w:rsidRDefault="00084B12">
      <w:pPr>
        <w:rPr>
          <w:b/>
          <w:bCs/>
          <w:sz w:val="24"/>
          <w:szCs w:val="24"/>
        </w:rPr>
      </w:pPr>
    </w:p>
    <w:p w14:paraId="59818560" w14:textId="77777777" w:rsidR="00084B12" w:rsidRDefault="00084B12">
      <w:pPr>
        <w:rPr>
          <w:b/>
          <w:bCs/>
          <w:sz w:val="24"/>
          <w:szCs w:val="24"/>
        </w:rPr>
      </w:pPr>
    </w:p>
    <w:p w14:paraId="401060E2" w14:textId="77777777" w:rsidR="00084B12" w:rsidRDefault="00084B12">
      <w:pPr>
        <w:rPr>
          <w:b/>
          <w:bCs/>
          <w:sz w:val="24"/>
          <w:szCs w:val="24"/>
        </w:rPr>
      </w:pPr>
    </w:p>
    <w:p w14:paraId="5B9D30B3" w14:textId="77777777" w:rsidR="00084B12" w:rsidRDefault="00084B12">
      <w:pPr>
        <w:rPr>
          <w:b/>
          <w:bCs/>
          <w:sz w:val="24"/>
          <w:szCs w:val="24"/>
        </w:rPr>
      </w:pPr>
    </w:p>
    <w:p w14:paraId="025DEACB" w14:textId="77777777" w:rsidR="00084B12" w:rsidRDefault="00084B12">
      <w:pPr>
        <w:rPr>
          <w:b/>
          <w:bCs/>
          <w:sz w:val="24"/>
          <w:szCs w:val="24"/>
        </w:rPr>
      </w:pPr>
    </w:p>
    <w:p w14:paraId="56C4B5F5" w14:textId="77777777" w:rsidR="00084B12" w:rsidRDefault="00084B12">
      <w:pPr>
        <w:rPr>
          <w:b/>
          <w:bCs/>
          <w:sz w:val="24"/>
          <w:szCs w:val="24"/>
        </w:rPr>
      </w:pPr>
    </w:p>
    <w:p w14:paraId="762C9CA6" w14:textId="77777777" w:rsidR="00740998" w:rsidRDefault="00740998">
      <w:pPr>
        <w:rPr>
          <w:b/>
          <w:bCs/>
          <w:sz w:val="24"/>
          <w:szCs w:val="24"/>
        </w:rPr>
      </w:pPr>
    </w:p>
    <w:p w14:paraId="7145ABC2" w14:textId="566E7BBD" w:rsidR="00BC55E1" w:rsidRPr="00A8030C" w:rsidRDefault="00BC55E1" w:rsidP="00BC55E1">
      <w:pPr>
        <w:pStyle w:val="Heading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lastRenderedPageBreak/>
        <w:t>Supplemental Table 2</w:t>
      </w:r>
      <w:r w:rsidRPr="00E258C2">
        <w:rPr>
          <w:rFonts w:ascii="Arial" w:hAnsi="Arial" w:cs="Arial"/>
          <w:b/>
          <w:color w:val="000000"/>
          <w:sz w:val="24"/>
          <w:szCs w:val="24"/>
        </w:rPr>
        <w:t>: Nasopharyngeal Pharmacokinetic Parameters</w:t>
      </w:r>
      <w:r>
        <w:rPr>
          <w:rFonts w:ascii="Arial" w:hAnsi="Arial" w:cs="Arial"/>
          <w:b/>
          <w:color w:val="000000"/>
          <w:sz w:val="24"/>
          <w:szCs w:val="24"/>
        </w:rPr>
        <w:t>, M7 Method</w:t>
      </w:r>
    </w:p>
    <w:tbl>
      <w:tblPr>
        <w:tblStyle w:val="Table"/>
        <w:tblW w:w="1048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538"/>
        <w:gridCol w:w="1701"/>
        <w:gridCol w:w="1701"/>
        <w:gridCol w:w="1701"/>
        <w:gridCol w:w="1842"/>
      </w:tblGrid>
      <w:tr w:rsidR="00BC55E1" w:rsidRPr="00B2426A" w14:paraId="002E6D48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8DB355A" w14:textId="77777777" w:rsidR="00BC55E1" w:rsidRPr="00A718DB" w:rsidRDefault="00BC55E1" w:rsidP="008001FF">
            <w:pPr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PK Parameter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9A8B8C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VIR-2482</w:t>
            </w:r>
          </w:p>
          <w:p w14:paraId="3FE84922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60 mg</w:t>
            </w:r>
          </w:p>
          <w:p w14:paraId="4D4A7DEF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(N = 2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CE18D5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VIR-2482</w:t>
            </w:r>
          </w:p>
          <w:p w14:paraId="269B8982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300 mg</w:t>
            </w:r>
          </w:p>
          <w:p w14:paraId="37F709CF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(N = 2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400BEA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VIR-2482</w:t>
            </w:r>
          </w:p>
          <w:p w14:paraId="0315CEF4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1200 mg</w:t>
            </w:r>
          </w:p>
          <w:p w14:paraId="76B109EE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(N = 20)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D6DE83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VIR-2482</w:t>
            </w:r>
          </w:p>
          <w:p w14:paraId="4E22F31F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1800 mg</w:t>
            </w:r>
          </w:p>
          <w:p w14:paraId="2DD5DA8F" w14:textId="77777777" w:rsidR="00BC55E1" w:rsidRPr="00A718DB" w:rsidRDefault="00BC55E1" w:rsidP="008001FF">
            <w:pPr>
              <w:jc w:val="center"/>
              <w:rPr>
                <w:rFonts w:ascii="Arial" w:hAnsi="Arial" w:cs="Arial"/>
                <w:b/>
              </w:rPr>
            </w:pPr>
            <w:r w:rsidRPr="00A718DB">
              <w:rPr>
                <w:rFonts w:ascii="Arial" w:hAnsi="Arial" w:cs="Arial"/>
                <w:b/>
              </w:rPr>
              <w:t>(N = 20)</w:t>
            </w:r>
          </w:p>
        </w:tc>
      </w:tr>
      <w:tr w:rsidR="00BC55E1" w:rsidRPr="00A718DB" w14:paraId="2A033ABD" w14:textId="77777777" w:rsidTr="008001FF">
        <w:trPr>
          <w:gridAfter w:val="4"/>
          <w:wAfter w:w="6945" w:type="dxa"/>
        </w:trPr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2301A8" w14:textId="77777777" w:rsidR="00BC55E1" w:rsidRPr="00A718DB" w:rsidRDefault="00BC55E1" w:rsidP="008001FF">
            <w:pPr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C</w:t>
            </w:r>
            <w:r w:rsidRPr="00A718DB">
              <w:rPr>
                <w:rFonts w:ascii="Arial" w:hAnsi="Arial" w:cs="Arial"/>
                <w:vertAlign w:val="subscript"/>
              </w:rPr>
              <w:t>max</w:t>
            </w:r>
            <w:r w:rsidRPr="00A718DB">
              <w:rPr>
                <w:rFonts w:ascii="Arial" w:hAnsi="Arial" w:cs="Arial"/>
              </w:rPr>
              <w:t xml:space="preserve"> (μg/mL)</w:t>
            </w:r>
          </w:p>
        </w:tc>
      </w:tr>
      <w:tr w:rsidR="00BC55E1" w:rsidRPr="00B2426A" w14:paraId="66E8B760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F1290D" w14:textId="77777777" w:rsidR="00BC55E1" w:rsidRPr="00A718DB" w:rsidRDefault="00BC55E1" w:rsidP="008001FF">
            <w:pPr>
              <w:ind w:left="169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C0B336" w14:textId="61ABBE6E" w:rsidR="00BC55E1" w:rsidRPr="00A718DB" w:rsidRDefault="00A16A2D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BC55E1" w:rsidRPr="00A718D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A7F024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20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B46088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20 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E817DF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20</w:t>
            </w:r>
          </w:p>
        </w:tc>
      </w:tr>
      <w:tr w:rsidR="00BC55E1" w:rsidRPr="00B2426A" w14:paraId="76217508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CFD743" w14:textId="77777777" w:rsidR="00BC55E1" w:rsidRPr="00A718DB" w:rsidRDefault="00BC55E1" w:rsidP="008001FF">
            <w:pPr>
              <w:ind w:left="169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Geometric mean (geometric CV%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81E2B5" w14:textId="15CEA0C3" w:rsidR="00BC55E1" w:rsidRPr="00A718DB" w:rsidRDefault="00A16A2D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</w:t>
            </w:r>
            <w:r w:rsidR="00BC55E1" w:rsidRPr="00A718D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E30A87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1.3 (96.8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17AF8A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3.8 (106.0) 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B61A73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5.9 (88.5)</w:t>
            </w:r>
          </w:p>
        </w:tc>
      </w:tr>
      <w:tr w:rsidR="00BC55E1" w:rsidRPr="00A718DB" w14:paraId="47F31932" w14:textId="77777777" w:rsidTr="008001FF">
        <w:trPr>
          <w:gridAfter w:val="4"/>
          <w:wAfter w:w="6945" w:type="dxa"/>
        </w:trPr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93AA24" w14:textId="77777777" w:rsidR="00BC55E1" w:rsidRPr="00A718DB" w:rsidRDefault="00BC55E1" w:rsidP="008001FF">
            <w:pPr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C</w:t>
            </w:r>
            <w:r w:rsidRPr="00A718DB">
              <w:rPr>
                <w:rFonts w:ascii="Arial" w:hAnsi="Arial" w:cs="Arial"/>
                <w:vertAlign w:val="subscript"/>
              </w:rPr>
              <w:t>180</w:t>
            </w:r>
            <w:r w:rsidRPr="00A718DB">
              <w:rPr>
                <w:rFonts w:ascii="Arial" w:hAnsi="Arial" w:cs="Arial"/>
              </w:rPr>
              <w:t xml:space="preserve"> (μg/mL)</w:t>
            </w:r>
          </w:p>
        </w:tc>
      </w:tr>
      <w:tr w:rsidR="00BC55E1" w:rsidRPr="00B2426A" w14:paraId="700D8425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1A5F37" w14:textId="77777777" w:rsidR="00BC55E1" w:rsidRPr="00A718DB" w:rsidRDefault="00BC55E1" w:rsidP="008001FF">
            <w:pPr>
              <w:ind w:left="178" w:hanging="9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C3A8D6" w14:textId="636CB191" w:rsidR="00BC55E1" w:rsidRPr="00A718DB" w:rsidRDefault="00A16A2D" w:rsidP="008001FF">
            <w:pPr>
              <w:tabs>
                <w:tab w:val="left" w:pos="124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30C3C6" w14:textId="4B8FDB73" w:rsidR="00BC55E1" w:rsidRPr="00A718DB" w:rsidRDefault="0005282B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D37F50" w14:textId="30F65BDF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1</w:t>
            </w:r>
            <w:r w:rsidR="00F52741">
              <w:rPr>
                <w:rFonts w:ascii="Arial" w:hAnsi="Arial" w:cs="Arial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C7E79E" w14:textId="25EAE998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1</w:t>
            </w:r>
            <w:r w:rsidR="00CC5F9D">
              <w:rPr>
                <w:rFonts w:ascii="Arial" w:hAnsi="Arial" w:cs="Arial"/>
              </w:rPr>
              <w:t>9</w:t>
            </w:r>
          </w:p>
        </w:tc>
      </w:tr>
      <w:tr w:rsidR="00BC55E1" w:rsidRPr="00B2426A" w14:paraId="6EA5FC7C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9360EC" w14:textId="77777777" w:rsidR="00BC55E1" w:rsidRPr="00A718DB" w:rsidRDefault="00BC55E1" w:rsidP="008001FF">
            <w:pPr>
              <w:ind w:left="178" w:hanging="9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Geometric mean (geometric CV%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FA23B7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NC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38DF20" w14:textId="3872BFE4" w:rsidR="00BC55E1" w:rsidRPr="00A718DB" w:rsidRDefault="0005282B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</w:t>
            </w:r>
            <w:r w:rsidR="00BC55E1" w:rsidRPr="00A718D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D49894" w14:textId="6DDC2C32" w:rsidR="00BC55E1" w:rsidRPr="00A718DB" w:rsidRDefault="00F52741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</w:t>
            </w:r>
            <w:r w:rsidR="00BC55E1" w:rsidRPr="00A718D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EE4A52" w14:textId="2F82C0C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0.71</w:t>
            </w:r>
            <w:r w:rsidR="00CC5F9D">
              <w:rPr>
                <w:rFonts w:ascii="Arial" w:hAnsi="Arial" w:cs="Arial"/>
              </w:rPr>
              <w:t>0</w:t>
            </w:r>
            <w:r w:rsidRPr="00A718DB">
              <w:rPr>
                <w:rFonts w:ascii="Arial" w:hAnsi="Arial" w:cs="Arial"/>
              </w:rPr>
              <w:t xml:space="preserve"> (</w:t>
            </w:r>
            <w:r w:rsidR="00CC5F9D">
              <w:rPr>
                <w:rFonts w:ascii="Arial" w:hAnsi="Arial" w:cs="Arial"/>
              </w:rPr>
              <w:t>86.3</w:t>
            </w:r>
            <w:r w:rsidRPr="00A718DB">
              <w:rPr>
                <w:rFonts w:ascii="Arial" w:hAnsi="Arial" w:cs="Arial"/>
              </w:rPr>
              <w:t>)</w:t>
            </w:r>
          </w:p>
        </w:tc>
      </w:tr>
      <w:tr w:rsidR="00BC55E1" w:rsidRPr="00A718DB" w14:paraId="12E75EA0" w14:textId="77777777" w:rsidTr="008001FF">
        <w:trPr>
          <w:gridAfter w:val="4"/>
          <w:wAfter w:w="6945" w:type="dxa"/>
        </w:trPr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D412EF" w14:textId="77777777" w:rsidR="00BC55E1" w:rsidRPr="00A718DB" w:rsidRDefault="00BC55E1" w:rsidP="008001FF">
            <w:pPr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T</w:t>
            </w:r>
            <w:r w:rsidRPr="00A718DB">
              <w:rPr>
                <w:rFonts w:ascii="Arial" w:hAnsi="Arial" w:cs="Arial"/>
                <w:vertAlign w:val="subscript"/>
              </w:rPr>
              <w:t>max</w:t>
            </w:r>
            <w:r w:rsidRPr="00A718DB">
              <w:rPr>
                <w:rFonts w:ascii="Arial" w:hAnsi="Arial" w:cs="Arial"/>
              </w:rPr>
              <w:t xml:space="preserve"> (day)</w:t>
            </w:r>
          </w:p>
        </w:tc>
      </w:tr>
      <w:tr w:rsidR="00BC55E1" w:rsidRPr="00B2426A" w14:paraId="394DE653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25E715" w14:textId="77777777" w:rsidR="00BC55E1" w:rsidRPr="00A718DB" w:rsidRDefault="00BC55E1" w:rsidP="008001FF">
            <w:pPr>
              <w:ind w:left="36" w:firstLine="133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1EEAFE" w14:textId="59F36B11" w:rsidR="00BC55E1" w:rsidRPr="00A718DB" w:rsidRDefault="00A16A2D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BC55E1" w:rsidRPr="00A718D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29EE5C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AA2253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F3C15E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20</w:t>
            </w:r>
          </w:p>
        </w:tc>
      </w:tr>
      <w:tr w:rsidR="00BC55E1" w:rsidRPr="00B2426A" w14:paraId="77E9DD74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89DA50" w14:textId="77777777" w:rsidR="00BC55E1" w:rsidRPr="00A718DB" w:rsidRDefault="00BC55E1" w:rsidP="008001FF">
            <w:pPr>
              <w:ind w:left="36" w:firstLine="133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Median (min, max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8918F0" w14:textId="57E3770A" w:rsidR="00BC55E1" w:rsidRPr="00A718DB" w:rsidRDefault="00A16A2D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BC55E1" w:rsidRPr="00A718D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9</w:t>
            </w:r>
            <w:r w:rsidR="00BC55E1" w:rsidRPr="00A718DB">
              <w:rPr>
                <w:rFonts w:ascii="Arial" w:hAnsi="Arial" w:cs="Arial"/>
              </w:rPr>
              <w:t xml:space="preserve">, 28.1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8E7BFD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13.4 (1.0, 83.1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3779B8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20 (1, 56.3) 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455565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11 (0.5, 28.2)</w:t>
            </w:r>
          </w:p>
        </w:tc>
      </w:tr>
      <w:tr w:rsidR="00BC55E1" w:rsidRPr="00A718DB" w14:paraId="27327AD7" w14:textId="77777777" w:rsidTr="008001FF">
        <w:trPr>
          <w:gridAfter w:val="4"/>
          <w:wAfter w:w="6945" w:type="dxa"/>
        </w:trPr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E19C35" w14:textId="77777777" w:rsidR="00BC55E1" w:rsidRPr="00A718DB" w:rsidRDefault="00BC55E1" w:rsidP="008001FF">
            <w:pPr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AUC</w:t>
            </w:r>
            <w:r w:rsidRPr="00A718DB">
              <w:rPr>
                <w:rFonts w:ascii="Arial" w:hAnsi="Arial" w:cs="Arial"/>
                <w:vertAlign w:val="subscript"/>
              </w:rPr>
              <w:t>0-180</w:t>
            </w:r>
            <w:r w:rsidRPr="00A718DB">
              <w:rPr>
                <w:rFonts w:ascii="Arial" w:hAnsi="Arial" w:cs="Arial"/>
              </w:rPr>
              <w:t xml:space="preserve"> (day*μg/mL)</w:t>
            </w:r>
          </w:p>
        </w:tc>
      </w:tr>
      <w:tr w:rsidR="00BC55E1" w:rsidRPr="00B2426A" w14:paraId="0A0C9130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9F5EEC" w14:textId="77777777" w:rsidR="00BC55E1" w:rsidRPr="00A718DB" w:rsidRDefault="00BC55E1" w:rsidP="008001FF">
            <w:pPr>
              <w:ind w:left="36" w:firstLine="133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097540" w14:textId="0AE402D9" w:rsidR="00BC55E1" w:rsidRPr="00A718DB" w:rsidRDefault="00A16A2D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E3F934" w14:textId="3DA3E6A4" w:rsidR="00BC55E1" w:rsidRPr="00A718DB" w:rsidRDefault="0005282B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BC55E1" w:rsidRPr="00A718D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DC41BD" w14:textId="0ACA2C43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1</w:t>
            </w:r>
            <w:r w:rsidR="005F7D17">
              <w:rPr>
                <w:rFonts w:ascii="Arial" w:hAnsi="Arial" w:cs="Arial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D2E79E" w14:textId="248BBB09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1</w:t>
            </w:r>
            <w:r w:rsidR="00247815">
              <w:rPr>
                <w:rFonts w:ascii="Arial" w:hAnsi="Arial" w:cs="Arial"/>
              </w:rPr>
              <w:t>9</w:t>
            </w:r>
          </w:p>
        </w:tc>
      </w:tr>
      <w:tr w:rsidR="00BC55E1" w:rsidRPr="00B2426A" w14:paraId="4A06BFFE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2A8A6C" w14:textId="77777777" w:rsidR="00BC55E1" w:rsidRPr="00A718DB" w:rsidRDefault="00BC55E1" w:rsidP="008001FF">
            <w:pPr>
              <w:ind w:left="36" w:firstLine="133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Geometric mean (geometric CV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0D1C9D" w14:textId="27000855" w:rsidR="00BC55E1" w:rsidRPr="00A718DB" w:rsidRDefault="00A16A2D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7 (98.1)</w:t>
            </w:r>
            <w:r w:rsidR="00BC55E1" w:rsidRPr="00A718D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0F8289" w14:textId="23C764DF" w:rsidR="00BC55E1" w:rsidRPr="00A718DB" w:rsidRDefault="0005282B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1</w:t>
            </w:r>
            <w:r w:rsidR="00BC55E1" w:rsidRPr="00A718D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77.2</w:t>
            </w:r>
            <w:r w:rsidR="00BC55E1" w:rsidRPr="00A718DB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0F90E5" w14:textId="5C52B001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2</w:t>
            </w:r>
            <w:r w:rsidR="005F7D17">
              <w:rPr>
                <w:rFonts w:ascii="Arial" w:hAnsi="Arial" w:cs="Arial"/>
              </w:rPr>
              <w:t>16</w:t>
            </w:r>
            <w:r w:rsidRPr="00A718DB">
              <w:rPr>
                <w:rFonts w:ascii="Arial" w:hAnsi="Arial" w:cs="Arial"/>
              </w:rPr>
              <w:t xml:space="preserve"> (</w:t>
            </w:r>
            <w:r w:rsidR="005F7D17">
              <w:rPr>
                <w:rFonts w:ascii="Arial" w:hAnsi="Arial" w:cs="Arial"/>
              </w:rPr>
              <w:t>109.8</w:t>
            </w:r>
            <w:r w:rsidRPr="00A718DB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3673D6" w14:textId="1600A282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3</w:t>
            </w:r>
            <w:r w:rsidR="00247815">
              <w:rPr>
                <w:rFonts w:ascii="Arial" w:hAnsi="Arial" w:cs="Arial"/>
              </w:rPr>
              <w:t>12</w:t>
            </w:r>
            <w:r w:rsidRPr="00A718DB">
              <w:rPr>
                <w:rFonts w:ascii="Arial" w:hAnsi="Arial" w:cs="Arial"/>
              </w:rPr>
              <w:t xml:space="preserve"> (7</w:t>
            </w:r>
            <w:r w:rsidR="00247815">
              <w:rPr>
                <w:rFonts w:ascii="Arial" w:hAnsi="Arial" w:cs="Arial"/>
              </w:rPr>
              <w:t>1</w:t>
            </w:r>
            <w:r w:rsidRPr="00A718DB">
              <w:rPr>
                <w:rFonts w:ascii="Arial" w:hAnsi="Arial" w:cs="Arial"/>
              </w:rPr>
              <w:t>.8)</w:t>
            </w:r>
          </w:p>
        </w:tc>
      </w:tr>
      <w:tr w:rsidR="00BC55E1" w:rsidRPr="00A718DB" w14:paraId="2855CF4B" w14:textId="77777777" w:rsidTr="008001FF">
        <w:trPr>
          <w:gridAfter w:val="4"/>
          <w:wAfter w:w="6945" w:type="dxa"/>
        </w:trPr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0058A8" w14:textId="77777777" w:rsidR="00BC55E1" w:rsidRPr="00A718DB" w:rsidRDefault="00BC55E1" w:rsidP="008001FF">
            <w:pPr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T</w:t>
            </w:r>
            <w:r w:rsidRPr="00A718DB">
              <w:rPr>
                <w:rFonts w:ascii="Arial" w:hAnsi="Arial" w:cs="Arial"/>
                <w:vertAlign w:val="subscript"/>
              </w:rPr>
              <w:t>1/2</w:t>
            </w:r>
            <w:r w:rsidRPr="00A718DB">
              <w:rPr>
                <w:rFonts w:ascii="Arial" w:hAnsi="Arial" w:cs="Arial"/>
              </w:rPr>
              <w:t xml:space="preserve"> (day)</w:t>
            </w:r>
          </w:p>
        </w:tc>
      </w:tr>
      <w:tr w:rsidR="00BC55E1" w:rsidRPr="00B2426A" w14:paraId="052A5023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FE34CE" w14:textId="77777777" w:rsidR="00BC55E1" w:rsidRPr="00A718DB" w:rsidRDefault="00BC55E1" w:rsidP="008001FF">
            <w:pPr>
              <w:ind w:left="36" w:firstLine="133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3CB22D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8C658E" w14:textId="269ADCD2" w:rsidR="00BC55E1" w:rsidRPr="00A718DB" w:rsidRDefault="0005282B" w:rsidP="008001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20C025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11 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7810D3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17</w:t>
            </w:r>
          </w:p>
        </w:tc>
      </w:tr>
      <w:tr w:rsidR="00BC55E1" w:rsidRPr="00B2426A" w14:paraId="2397EC2D" w14:textId="77777777" w:rsidTr="008001FF">
        <w:tc>
          <w:tcPr>
            <w:tcW w:w="35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510E41" w14:textId="77777777" w:rsidR="00BC55E1" w:rsidRPr="00A718DB" w:rsidRDefault="00BC55E1" w:rsidP="008001FF">
            <w:pPr>
              <w:ind w:left="36" w:firstLine="133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Median (min, max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9CAEA7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 xml:space="preserve">NC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E50ABE" w14:textId="5121A5CC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74 (51.8, 217</w:t>
            </w:r>
            <w:r w:rsidR="0005282B">
              <w:rPr>
                <w:rFonts w:ascii="Arial" w:hAnsi="Arial" w:cs="Arial"/>
              </w:rPr>
              <w:t>4</w:t>
            </w:r>
            <w:r w:rsidRPr="00A718DB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D9FF34" w14:textId="4F83F97D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55 (13.7, 29</w:t>
            </w:r>
            <w:r w:rsidR="005F7D17">
              <w:rPr>
                <w:rFonts w:ascii="Arial" w:hAnsi="Arial" w:cs="Arial"/>
              </w:rPr>
              <w:t>56</w:t>
            </w:r>
            <w:r w:rsidRPr="00A718DB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20422F" w14:textId="77777777" w:rsidR="00BC55E1" w:rsidRPr="00A718DB" w:rsidRDefault="00BC55E1" w:rsidP="008001FF">
            <w:pPr>
              <w:jc w:val="center"/>
              <w:rPr>
                <w:rFonts w:ascii="Arial" w:hAnsi="Arial" w:cs="Arial"/>
              </w:rPr>
            </w:pPr>
            <w:r w:rsidRPr="00A718DB">
              <w:rPr>
                <w:rFonts w:ascii="Arial" w:hAnsi="Arial" w:cs="Arial"/>
              </w:rPr>
              <w:t>80.9 (30.5, 2180)</w:t>
            </w:r>
          </w:p>
        </w:tc>
      </w:tr>
    </w:tbl>
    <w:p w14:paraId="164C51CB" w14:textId="77777777" w:rsidR="00BC55E1" w:rsidRPr="00E258C2" w:rsidRDefault="00BC55E1" w:rsidP="00BC55E1">
      <w:pPr>
        <w:rPr>
          <w:rFonts w:ascii="Arial" w:hAnsi="Arial" w:cs="Arial"/>
          <w:b/>
          <w:sz w:val="24"/>
          <w:szCs w:val="24"/>
        </w:rPr>
      </w:pPr>
    </w:p>
    <w:p w14:paraId="54696E14" w14:textId="637D9DAA" w:rsidR="00BC55E1" w:rsidRPr="00E258C2" w:rsidRDefault="00BC55E1" w:rsidP="00BC55E1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E258C2">
        <w:rPr>
          <w:rFonts w:ascii="Arial" w:hAnsi="Arial" w:cs="Arial"/>
          <w:sz w:val="24"/>
          <w:szCs w:val="24"/>
          <w:lang w:val="en-CA"/>
        </w:rPr>
        <w:t>C</w:t>
      </w:r>
      <w:r w:rsidRPr="00E258C2">
        <w:rPr>
          <w:rFonts w:ascii="Arial" w:hAnsi="Arial" w:cs="Arial"/>
          <w:sz w:val="24"/>
          <w:szCs w:val="24"/>
          <w:vertAlign w:val="subscript"/>
          <w:lang w:val="en-CA"/>
        </w:rPr>
        <w:t>max</w:t>
      </w:r>
      <w:r w:rsidRPr="00E258C2">
        <w:rPr>
          <w:rFonts w:ascii="Arial" w:hAnsi="Arial" w:cs="Arial"/>
          <w:sz w:val="24"/>
          <w:szCs w:val="24"/>
          <w:lang w:val="en-CA"/>
        </w:rPr>
        <w:t>, maximum observed NPS concentration; C</w:t>
      </w:r>
      <w:r w:rsidRPr="00E258C2">
        <w:rPr>
          <w:rFonts w:ascii="Arial" w:hAnsi="Arial" w:cs="Arial"/>
          <w:sz w:val="24"/>
          <w:szCs w:val="24"/>
          <w:vertAlign w:val="subscript"/>
          <w:lang w:val="en-CA"/>
        </w:rPr>
        <w:t>180</w:t>
      </w:r>
      <w:r w:rsidRPr="00E258C2">
        <w:rPr>
          <w:rFonts w:ascii="Arial" w:hAnsi="Arial" w:cs="Arial"/>
          <w:sz w:val="24"/>
          <w:szCs w:val="24"/>
          <w:lang w:val="en-CA"/>
        </w:rPr>
        <w:t>, predicted NPS concentration at Day 180; T</w:t>
      </w:r>
      <w:r w:rsidRPr="00E258C2">
        <w:rPr>
          <w:rFonts w:ascii="Arial" w:hAnsi="Arial" w:cs="Arial"/>
          <w:sz w:val="24"/>
          <w:szCs w:val="24"/>
          <w:vertAlign w:val="subscript"/>
          <w:lang w:val="en-CA"/>
        </w:rPr>
        <w:t>max</w:t>
      </w:r>
      <w:r w:rsidRPr="00E258C2">
        <w:rPr>
          <w:rFonts w:ascii="Arial" w:hAnsi="Arial" w:cs="Arial"/>
          <w:sz w:val="24"/>
          <w:szCs w:val="24"/>
          <w:lang w:val="en-CA"/>
        </w:rPr>
        <w:t>, time to reach</w:t>
      </w:r>
      <w:r w:rsidR="00A718DB">
        <w:rPr>
          <w:rFonts w:ascii="Arial" w:hAnsi="Arial" w:cs="Arial"/>
          <w:sz w:val="24"/>
          <w:szCs w:val="24"/>
        </w:rPr>
        <w:t xml:space="preserve"> </w:t>
      </w:r>
      <w:r w:rsidRPr="00E258C2">
        <w:rPr>
          <w:rFonts w:ascii="Arial" w:hAnsi="Arial" w:cs="Arial"/>
          <w:sz w:val="24"/>
          <w:szCs w:val="24"/>
          <w:lang w:val="en-CA"/>
        </w:rPr>
        <w:t>maximum concentration; AUC</w:t>
      </w:r>
      <w:r w:rsidRPr="00E258C2">
        <w:rPr>
          <w:rFonts w:ascii="Arial" w:hAnsi="Arial" w:cs="Arial"/>
          <w:sz w:val="24"/>
          <w:szCs w:val="24"/>
          <w:vertAlign w:val="subscript"/>
          <w:lang w:val="en-CA"/>
        </w:rPr>
        <w:t>0-180</w:t>
      </w:r>
      <w:r w:rsidRPr="00E258C2">
        <w:rPr>
          <w:rFonts w:ascii="Arial" w:hAnsi="Arial" w:cs="Arial"/>
          <w:sz w:val="24"/>
          <w:szCs w:val="24"/>
          <w:lang w:val="en-CA"/>
        </w:rPr>
        <w:t>, partial area under the concentration-time curve from time 0 to 180 days;T</w:t>
      </w:r>
      <w:r w:rsidRPr="00E258C2">
        <w:rPr>
          <w:rFonts w:ascii="Arial" w:hAnsi="Arial" w:cs="Arial"/>
          <w:sz w:val="24"/>
          <w:szCs w:val="24"/>
          <w:vertAlign w:val="subscript"/>
          <w:lang w:val="en-CA"/>
        </w:rPr>
        <w:t>1/2</w:t>
      </w:r>
      <w:r w:rsidRPr="00E258C2">
        <w:rPr>
          <w:rFonts w:ascii="Arial" w:hAnsi="Arial" w:cs="Arial"/>
          <w:sz w:val="24"/>
          <w:szCs w:val="24"/>
          <w:lang w:val="en-CA"/>
        </w:rPr>
        <w:t>, terminal elimination half-life.</w:t>
      </w:r>
      <w:r w:rsidR="00A718DB">
        <w:rPr>
          <w:rFonts w:ascii="Arial" w:hAnsi="Arial" w:cs="Arial"/>
          <w:sz w:val="24"/>
          <w:szCs w:val="24"/>
        </w:rPr>
        <w:t xml:space="preserve"> </w:t>
      </w:r>
      <w:r w:rsidRPr="4399C3D7">
        <w:rPr>
          <w:rFonts w:ascii="Arial" w:hAnsi="Arial" w:cs="Arial"/>
          <w:sz w:val="24"/>
          <w:szCs w:val="24"/>
          <w:lang w:val="en-CA"/>
        </w:rPr>
        <w:t>CV, coefficient of variation; n, number; NC, not calculated; NPS, nasopharyngeal secretion.</w:t>
      </w:r>
    </w:p>
    <w:p w14:paraId="344EA66E" w14:textId="77777777" w:rsidR="00BC55E1" w:rsidRPr="00053E9E" w:rsidRDefault="00BC55E1">
      <w:pPr>
        <w:rPr>
          <w:b/>
          <w:bCs/>
          <w:sz w:val="24"/>
          <w:szCs w:val="24"/>
        </w:rPr>
      </w:pPr>
    </w:p>
    <w:sectPr w:rsidR="00BC55E1" w:rsidRPr="00053E9E" w:rsidSect="0074099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D38"/>
    <w:rsid w:val="0005282B"/>
    <w:rsid w:val="00053E9E"/>
    <w:rsid w:val="00084B12"/>
    <w:rsid w:val="000A6450"/>
    <w:rsid w:val="001C2EE6"/>
    <w:rsid w:val="00247815"/>
    <w:rsid w:val="003A5D38"/>
    <w:rsid w:val="003D52E2"/>
    <w:rsid w:val="00573A5C"/>
    <w:rsid w:val="0058632F"/>
    <w:rsid w:val="005F7D17"/>
    <w:rsid w:val="00652B2A"/>
    <w:rsid w:val="00740998"/>
    <w:rsid w:val="00755EA6"/>
    <w:rsid w:val="00850D53"/>
    <w:rsid w:val="0092773E"/>
    <w:rsid w:val="00A16A2D"/>
    <w:rsid w:val="00A718DB"/>
    <w:rsid w:val="00A8561E"/>
    <w:rsid w:val="00AC15C6"/>
    <w:rsid w:val="00AE2F4E"/>
    <w:rsid w:val="00B539F8"/>
    <w:rsid w:val="00B953B4"/>
    <w:rsid w:val="00BC379D"/>
    <w:rsid w:val="00BC55E1"/>
    <w:rsid w:val="00CC5F9D"/>
    <w:rsid w:val="00E6375F"/>
    <w:rsid w:val="00E7583C"/>
    <w:rsid w:val="00F5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10097"/>
  <w15:chartTrackingRefBased/>
  <w15:docId w15:val="{715452F0-EE4F-4BC5-97E1-4D99A554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AE2F4E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kern w:val="0"/>
      <w:sz w:val="32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E2F4E"/>
    <w:rPr>
      <w:rFonts w:ascii="Calibri Light" w:eastAsia="Times New Roman" w:hAnsi="Calibri Light" w:cs="Times New Roman"/>
      <w:color w:val="2F5496"/>
      <w:kern w:val="0"/>
      <w:sz w:val="32"/>
      <w:szCs w:val="20"/>
      <w14:ligatures w14:val="none"/>
    </w:rPr>
  </w:style>
  <w:style w:type="table" w:styleId="TableGrid">
    <w:name w:val="Table Grid"/>
    <w:basedOn w:val="TableNormal"/>
    <w:uiPriority w:val="39"/>
    <w:rsid w:val="00AE2F4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qFormat/>
    <w:rsid w:val="00BC55E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qFormat/>
    <w:rsid w:val="00BC55E1"/>
    <w:pPr>
      <w:spacing w:after="0" w:line="240" w:lineRule="auto"/>
    </w:pPr>
    <w:rPr>
      <w:rFonts w:ascii="Calibri" w:eastAsia="Times New Roman" w:hAnsi="Calibri" w:cs="Times New Roman"/>
      <w:kern w:val="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40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customXml" Target="../customXml/item2.xml"/><Relationship Id="rId5" Type="http://schemas.openxmlformats.org/officeDocument/2006/relationships/oleObject" Target="embeddings/oleObject1.bin"/><Relationship Id="rId10" Type="http://schemas.openxmlformats.org/officeDocument/2006/relationships/customXml" Target="../customXml/item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E04CDF1E7F534BB342E143E156C0E2" ma:contentTypeVersion="30" ma:contentTypeDescription="Create a new document." ma:contentTypeScope="" ma:versionID="81cf81cfb8d566661c27d01d3d2c77a8">
  <xsd:schema xmlns:xsd="http://www.w3.org/2001/XMLSchema" xmlns:xs="http://www.w3.org/2001/XMLSchema" xmlns:p="http://schemas.microsoft.com/office/2006/metadata/properties" xmlns:ns1="http://schemas.microsoft.com/sharepoint/v3" xmlns:ns2="5dc0de83-c01e-4b7b-80f6-46f486882f5d" xmlns:ns3="c49a506d-0511-4bd7-b421-ae1660f1d713" targetNamespace="http://schemas.microsoft.com/office/2006/metadata/properties" ma:root="true" ma:fieldsID="462200493190dae9a211430692244c12" ns1:_="" ns2:_="" ns3:_="">
    <xsd:import namespace="http://schemas.microsoft.com/sharepoint/v3"/>
    <xsd:import namespace="5dc0de83-c01e-4b7b-80f6-46f486882f5d"/>
    <xsd:import namespace="c49a506d-0511-4bd7-b421-ae1660f1d7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c0de83-c01e-4b7b-80f6-46f486882f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feaaa77-1b32-4638-8e41-f58cf27334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9a506d-0511-4bd7-b421-ae1660f1d713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382f5647-200c-4a7f-b77f-08759e31884f}" ma:internalName="TaxCatchAll" ma:showField="CatchAllData" ma:web="c49a506d-0511-4bd7-b421-ae1660f1d7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2290CD-1439-4EDD-9077-D085000832D5}"/>
</file>

<file path=customXml/itemProps2.xml><?xml version="1.0" encoding="utf-8"?>
<ds:datastoreItem xmlns:ds="http://schemas.openxmlformats.org/officeDocument/2006/customXml" ds:itemID="{7E6755DE-FA90-4101-904A-1E0D7C23E4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510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lotnik</dc:creator>
  <cp:keywords/>
  <dc:description/>
  <cp:lastModifiedBy>David Plotnik</cp:lastModifiedBy>
  <cp:revision>26</cp:revision>
  <dcterms:created xsi:type="dcterms:W3CDTF">2023-12-07T22:39:00Z</dcterms:created>
  <dcterms:modified xsi:type="dcterms:W3CDTF">2024-01-02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d2a4f7-468a-4c63-b7e6-405941fc14d9_Enabled">
    <vt:lpwstr>true</vt:lpwstr>
  </property>
  <property fmtid="{D5CDD505-2E9C-101B-9397-08002B2CF9AE}" pid="3" name="MSIP_Label_b4d2a4f7-468a-4c63-b7e6-405941fc14d9_SetDate">
    <vt:lpwstr>2023-12-22T17:53:52Z</vt:lpwstr>
  </property>
  <property fmtid="{D5CDD505-2E9C-101B-9397-08002B2CF9AE}" pid="4" name="MSIP_Label_b4d2a4f7-468a-4c63-b7e6-405941fc14d9_Method">
    <vt:lpwstr>Standard</vt:lpwstr>
  </property>
  <property fmtid="{D5CDD505-2E9C-101B-9397-08002B2CF9AE}" pid="5" name="MSIP_Label_b4d2a4f7-468a-4c63-b7e6-405941fc14d9_Name">
    <vt:lpwstr>Internal</vt:lpwstr>
  </property>
  <property fmtid="{D5CDD505-2E9C-101B-9397-08002B2CF9AE}" pid="6" name="MSIP_Label_b4d2a4f7-468a-4c63-b7e6-405941fc14d9_SiteId">
    <vt:lpwstr>e7b8df2f-0e0a-4c40-bdbf-184c8883cf12</vt:lpwstr>
  </property>
  <property fmtid="{D5CDD505-2E9C-101B-9397-08002B2CF9AE}" pid="7" name="MSIP_Label_b4d2a4f7-468a-4c63-b7e6-405941fc14d9_ActionId">
    <vt:lpwstr>1f68dd4f-be6f-4cdb-99f2-0d4c3ed427cf</vt:lpwstr>
  </property>
  <property fmtid="{D5CDD505-2E9C-101B-9397-08002B2CF9AE}" pid="8" name="MSIP_Label_b4d2a4f7-468a-4c63-b7e6-405941fc14d9_ContentBits">
    <vt:lpwstr>0</vt:lpwstr>
  </property>
</Properties>
</file>